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DCB04" w14:textId="77777777" w:rsidR="005C26F0" w:rsidRPr="005C26F0" w:rsidRDefault="005C26F0" w:rsidP="005C26F0">
      <w:pPr>
        <w:spacing w:after="0" w:line="276" w:lineRule="auto"/>
        <w:rPr>
          <w:rFonts w:ascii="Times New Roman" w:hAnsi="Times New Roman"/>
          <w:b/>
          <w:sz w:val="24"/>
          <w:lang w:eastAsia="en-GB"/>
        </w:rPr>
      </w:pPr>
      <w:bookmarkStart w:id="0" w:name="_Toc375208936"/>
      <w:bookmarkStart w:id="1" w:name="_Toc384385459"/>
      <w:bookmarkStart w:id="2" w:name="_Toc393396643"/>
      <w:r w:rsidRPr="005C26F0">
        <w:rPr>
          <w:rFonts w:ascii="Times New Roman" w:hAnsi="Times New Roman"/>
          <w:b/>
          <w:sz w:val="24"/>
          <w:lang w:eastAsia="en-GB"/>
        </w:rPr>
        <w:t>Identifying crop research priorities based on potential economic and poverty reduction impacts: the case of cassava in Africa, Asia, and Latin America</w:t>
      </w:r>
    </w:p>
    <w:p w14:paraId="54FFA2EB" w14:textId="77777777" w:rsidR="005C26F0" w:rsidRDefault="005C26F0" w:rsidP="005C26F0">
      <w:pPr>
        <w:pStyle w:val="Heading1"/>
        <w:spacing w:before="0" w:after="0"/>
        <w:rPr>
          <w:rFonts w:ascii="Calibri" w:hAnsi="Calibri"/>
          <w:sz w:val="24"/>
          <w:szCs w:val="24"/>
        </w:rPr>
      </w:pPr>
    </w:p>
    <w:p w14:paraId="519A4410" w14:textId="61630460" w:rsidR="00FD0F2B" w:rsidRPr="00870850" w:rsidRDefault="00371752" w:rsidP="00862519">
      <w:pPr>
        <w:pStyle w:val="Heading1"/>
        <w:spacing w:before="0"/>
        <w:rPr>
          <w:rFonts w:ascii="Calibri" w:hAnsi="Calibri"/>
          <w:sz w:val="24"/>
          <w:szCs w:val="24"/>
        </w:rPr>
      </w:pPr>
      <w:r w:rsidRPr="00870850">
        <w:rPr>
          <w:rFonts w:ascii="Calibri" w:hAnsi="Calibri"/>
          <w:sz w:val="24"/>
          <w:szCs w:val="24"/>
        </w:rPr>
        <w:t>Values of techn</w:t>
      </w:r>
      <w:bookmarkStart w:id="3" w:name="_GoBack"/>
      <w:bookmarkEnd w:id="3"/>
      <w:r w:rsidRPr="00870850">
        <w:rPr>
          <w:rFonts w:ascii="Calibri" w:hAnsi="Calibri"/>
          <w:sz w:val="24"/>
          <w:szCs w:val="24"/>
        </w:rPr>
        <w:t>ology-related parameters for individual research options</w:t>
      </w:r>
      <w:bookmarkEnd w:id="2"/>
    </w:p>
    <w:bookmarkEnd w:id="0"/>
    <w:bookmarkEnd w:id="1"/>
    <w:p w14:paraId="2631F574" w14:textId="77777777" w:rsidR="005D0455" w:rsidRPr="00044E7A" w:rsidRDefault="005D0455" w:rsidP="00D10136">
      <w:pPr>
        <w:pStyle w:val="Caption"/>
        <w:rPr>
          <w:szCs w:val="18"/>
        </w:rPr>
      </w:pPr>
      <w:r w:rsidRPr="00044E7A">
        <w:rPr>
          <w:szCs w:val="18"/>
        </w:rPr>
        <w:t>Table 1: High</w:t>
      </w:r>
      <w:r w:rsidR="00D10136" w:rsidRPr="00044E7A">
        <w:rPr>
          <w:szCs w:val="18"/>
        </w:rPr>
        <w:t>-</w:t>
      </w:r>
      <w:r w:rsidRPr="00044E7A">
        <w:rPr>
          <w:szCs w:val="18"/>
        </w:rPr>
        <w:t>yielding varieties with dual resistance to CMD/CBSD</w:t>
      </w:r>
    </w:p>
    <w:tbl>
      <w:tblPr>
        <w:tblW w:w="8962" w:type="dxa"/>
        <w:tblInd w:w="-34" w:type="dxa"/>
        <w:tblLook w:val="04A0" w:firstRow="1" w:lastRow="0" w:firstColumn="1" w:lastColumn="0" w:noHBand="0" w:noVBand="1"/>
      </w:tblPr>
      <w:tblGrid>
        <w:gridCol w:w="1288"/>
        <w:gridCol w:w="1464"/>
        <w:gridCol w:w="1496"/>
        <w:gridCol w:w="1384"/>
        <w:gridCol w:w="912"/>
        <w:gridCol w:w="1170"/>
        <w:gridCol w:w="1260"/>
      </w:tblGrid>
      <w:tr w:rsidR="00061084" w:rsidRPr="00870850" w14:paraId="37A1DD39" w14:textId="77777777" w:rsidTr="007B73BF">
        <w:trPr>
          <w:trHeight w:val="584"/>
          <w:tblHeader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21C3C" w14:textId="77777777" w:rsidR="00061084" w:rsidRPr="007B73BF" w:rsidRDefault="00061084" w:rsidP="007B73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21360" w14:textId="77777777" w:rsidR="00061084" w:rsidRPr="007B73BF" w:rsidRDefault="00061084" w:rsidP="007B73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 w:rsidR="00D10136"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 w:rsidR="00D10136"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DFABB" w14:textId="77777777" w:rsidR="00061084" w:rsidRPr="007B73BF" w:rsidRDefault="00061084" w:rsidP="007B73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 w:rsidR="00D10136"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77989BE4" w14:textId="77777777" w:rsidR="00061084" w:rsidRPr="007B73BF" w:rsidRDefault="00061084" w:rsidP="007B73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1705E" w14:textId="77777777" w:rsidR="00061084" w:rsidRPr="007B73BF" w:rsidRDefault="00061084" w:rsidP="007B73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 w:rsidR="00D10136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</w:p>
          <w:p w14:paraId="3060876A" w14:textId="77777777" w:rsidR="00061084" w:rsidRPr="007B73BF" w:rsidRDefault="00061084" w:rsidP="007B73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7A901" w14:textId="77777777" w:rsidR="00061084" w:rsidRPr="007B73BF" w:rsidRDefault="00061084" w:rsidP="007B73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 w:rsidR="00D10136"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B4762" w14:textId="77777777" w:rsidR="00061084" w:rsidRPr="007B73BF" w:rsidRDefault="00061084" w:rsidP="007B73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 w:rsidR="00D1013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 w:rsidR="00D1013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E4109" w14:textId="77777777" w:rsidR="00061084" w:rsidRPr="007B73BF" w:rsidRDefault="00061084" w:rsidP="007B73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 w:rsidR="00D1013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5C0310" w:rsidRPr="00870850" w14:paraId="5E3BFD0F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09D36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ngol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01B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FFA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B32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EBB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35C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ED08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05133D67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80848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eni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9836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123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274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40A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5406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6DD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13F1A31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54A9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kina Faso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B2B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99E2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46C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D5D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F80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53AE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614E36ED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BDC9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undi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CF1E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788E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C47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E94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6A6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108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73F25D9F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E162A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eroo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0A99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520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4E4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00E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AB4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0C6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240A949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A25C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a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782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CDC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3CE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B81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524E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5A6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37DC721C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B3222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ngo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094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F610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9FE6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1D7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08B7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2DF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57DA47D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63CE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te d</w:t>
            </w:r>
            <w:r w:rsidR="00E44E6E" w:rsidRPr="00870850">
              <w:rPr>
                <w:rFonts w:ascii="Calibri" w:hAnsi="Calibri"/>
                <w:sz w:val="20"/>
                <w:szCs w:val="20"/>
              </w:rPr>
              <w:t>’</w:t>
            </w:r>
            <w:r w:rsidRPr="00870850">
              <w:rPr>
                <w:rFonts w:ascii="Calibri" w:hAnsi="Calibri"/>
                <w:sz w:val="20"/>
                <w:szCs w:val="20"/>
              </w:rPr>
              <w:t>Ivoir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A23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E8C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C06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6D7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E78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9902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3D0498E3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232E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D</w:t>
            </w:r>
            <w:r w:rsidR="00D10136">
              <w:rPr>
                <w:rFonts w:ascii="Calibri" w:hAnsi="Calibri"/>
                <w:sz w:val="20"/>
                <w:szCs w:val="20"/>
              </w:rPr>
              <w:t>RC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786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AEF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A96D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9710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F9D6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42F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7BBCB88C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000C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ha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C66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CCA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6EC6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73AD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9436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7F5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139631CF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C1AE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uine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FC90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FDA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95C2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316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2FD7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0DA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3AB0C346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194E4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Keny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954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328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992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D3D9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D02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1C7D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01EF6197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226F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iberi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B32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775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8AFD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CB9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958E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54C9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307A6516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84AB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7169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9919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004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F72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06C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2E0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F5D5742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4CCB7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wi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6C8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A3E0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8A6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D2C7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FBD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BE32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2A34EDAF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69AD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ozambiqu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DE8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A760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BD4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325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8F72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DFB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771F3E3F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1EA0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Nigeri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C7F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9238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445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6B57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D45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622D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3B331A38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F84B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Rwand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FD09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070E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742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0F9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9F2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1EE0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009E4048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19B94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enega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5050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D4D9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3CC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B398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B53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026F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4C779E7B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C978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ierra Leo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ED18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7142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CC0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9A88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2E8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795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66C1EFED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7A948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ogo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E567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8DB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6606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D06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635A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3C74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63946C2D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435F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Ugand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590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EA6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C22B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C768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CE2E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75AE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2DF7EB8C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DDA1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anzani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36D1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B4C9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5A1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DA62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93BC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344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64063478" w14:textId="77777777" w:rsidTr="00061084">
        <w:trPr>
          <w:trHeight w:val="302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3859" w14:textId="77777777" w:rsidR="005C0310" w:rsidRPr="00870850" w:rsidRDefault="005C0310" w:rsidP="007B73BF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Zambi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63AE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F0A3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.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82BD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9196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E3F5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1E40" w14:textId="77777777" w:rsidR="005C0310" w:rsidRPr="00870850" w:rsidRDefault="005C0310" w:rsidP="007B73BF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</w:tbl>
    <w:p w14:paraId="5D17DAC6" w14:textId="77777777" w:rsidR="00A87A4D" w:rsidRPr="00870850" w:rsidRDefault="00A87A4D" w:rsidP="00A87A4D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>: Expert consultations with IITA and NARS scientists in Africa.</w:t>
      </w:r>
      <w:proofErr w:type="gramEnd"/>
    </w:p>
    <w:p w14:paraId="7730CF71" w14:textId="77777777" w:rsidR="005D0455" w:rsidRPr="00870850" w:rsidRDefault="005D0455" w:rsidP="00D10136">
      <w:pPr>
        <w:pStyle w:val="Caption"/>
      </w:pPr>
      <w:r w:rsidRPr="00870850">
        <w:t>Table 2: High</w:t>
      </w:r>
      <w:r w:rsidR="00D10136">
        <w:t>-</w:t>
      </w:r>
      <w:r w:rsidRPr="00870850">
        <w:t>yielding varieties with high dry matter and starch</w:t>
      </w:r>
    </w:p>
    <w:tbl>
      <w:tblPr>
        <w:tblW w:w="995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11"/>
        <w:gridCol w:w="1435"/>
        <w:gridCol w:w="1522"/>
        <w:gridCol w:w="1532"/>
        <w:gridCol w:w="1162"/>
        <w:gridCol w:w="1350"/>
        <w:gridCol w:w="1440"/>
      </w:tblGrid>
      <w:tr w:rsidR="00D10136" w:rsidRPr="00870850" w14:paraId="40B21664" w14:textId="77777777" w:rsidTr="00D10136">
        <w:trPr>
          <w:trHeight w:val="593"/>
          <w:tblHeader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32960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6FD25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A7A43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67414610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9B90A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</w:p>
          <w:p w14:paraId="31AC9DAF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A0F60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CB6AE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92520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5C0310" w:rsidRPr="00870850" w14:paraId="01016778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1C509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ngol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A16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53B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AF7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E24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29B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113F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3536E47A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284F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eni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1DA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F1B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90A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2BB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0F0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F47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2B924527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7EA19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kina Fas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896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7FA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A1C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52C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E10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896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27DD3960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A6D6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undi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260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9C8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CE6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FE9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B11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593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58F3B79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E4E6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lastRenderedPageBreak/>
              <w:t>Camero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414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B55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395F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D3E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BEA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D01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2928296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9713D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a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1AA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95A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A30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F87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59F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41B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38677E3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996B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ng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916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466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C94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37B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D3E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F54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04224E82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2A29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te d</w:t>
            </w:r>
            <w:r w:rsidR="00E44E6E" w:rsidRPr="00870850">
              <w:rPr>
                <w:rFonts w:ascii="Calibri" w:hAnsi="Calibri"/>
                <w:sz w:val="20"/>
                <w:szCs w:val="20"/>
              </w:rPr>
              <w:t>’</w:t>
            </w:r>
            <w:r w:rsidRPr="00870850">
              <w:rPr>
                <w:rFonts w:ascii="Calibri" w:hAnsi="Calibri"/>
                <w:sz w:val="20"/>
                <w:szCs w:val="20"/>
              </w:rPr>
              <w:t>Ivoir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59E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128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27B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A36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782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C39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41E0265B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76FE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D</w:t>
            </w:r>
            <w:r w:rsidR="00D10136">
              <w:rPr>
                <w:rFonts w:ascii="Calibri" w:hAnsi="Calibri"/>
                <w:sz w:val="20"/>
                <w:szCs w:val="20"/>
              </w:rPr>
              <w:t>R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B6B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F03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1E2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DCD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FF8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98F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6D3977E7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36BE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han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EE0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E4DF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1B8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B03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E61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4F3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445F5A8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9C138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uine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553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F61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C08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B6C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97A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094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4FDA9285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1A74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Keny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A79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F2D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4D3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184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D35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033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4670C818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CDBD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iber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81D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AEB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1A6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569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788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C51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11F710BA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238C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A21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9D2F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D07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4E8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8C9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917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7972778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588E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wi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272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449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AE8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17B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4A1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AF1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846C29A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20FF1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ozambiqu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793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766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CFB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8EB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71C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7F7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77FEE435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482C3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Niger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2D2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575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138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C5A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BC6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B27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5A5DA778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C90E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Rwand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E50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B15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F28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482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113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AAF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428E3297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853A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eneg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EBB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D00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82BF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A9F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19C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CCF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60176F48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A54B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ierra Leon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114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95C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04B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1CF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3D1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9EB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2DC218C3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0707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og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8AA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42B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51F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96D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D12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D81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49849D40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ABD0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Ugand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FC2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BA8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D7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2CB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B2B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D37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0F38F080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1876C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anzan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3F0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047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5A2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FC2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65B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1FD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6F9DE4E9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0D1C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Zamb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9DE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594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884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E2D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348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1F9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5C0310" w:rsidRPr="00870850" w14:paraId="3E0B3738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A9CB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A0F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1EB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48A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A6A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1DE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DF9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7B2241B7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22733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oliv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B0C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9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E00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E0D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FE8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AFF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A8C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5CA9EE6A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F380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razi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769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CA9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B1D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345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A52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671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59F941C2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4B85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bod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268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8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C52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C33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B81F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5E5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259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0AF451E6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82A6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in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E59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5A3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502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20F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4E5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736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2A2A4E1A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945C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lomb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62E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8E8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19D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6C2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D17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65A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69272FAF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1463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E4B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318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EBA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D5B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8C9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BAB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6F9EA843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3CAB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ub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3BC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9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D1A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D7E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2DD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FC5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D67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21E55FC5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9F70B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Ecuado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3FA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3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ED2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360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5E8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1CC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EF8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6CF822B5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CBED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Haiti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284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017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AA8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6EB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27D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04A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20E66E45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86CFF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343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3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5FE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A61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884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40B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AC4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42D7A721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FE12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CA6F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F29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7F9F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EA0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E9EE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007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6B7E3860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364EB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Jamaic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739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7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817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4D4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8CA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108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E7E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50E055FA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5AD70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a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978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CB5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E7F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491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1D1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F3B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3EFC3E19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3A20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ys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C37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6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0D3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A2F6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A91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66D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635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5AB076C1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72D15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aragua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686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1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09B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B5C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712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025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870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646BC01D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A826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eru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921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6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955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9AB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719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90A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53B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409C057C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058F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FD7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9E42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2B6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2D8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C00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BB0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3220F144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4F3F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hailan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FEA0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90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18B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0C9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42A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61F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951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48AC3B77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7EBE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enezuel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0BF9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6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3E33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1634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7D1D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B28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BB95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5C0310" w:rsidRPr="00870850" w14:paraId="373C3497" w14:textId="77777777" w:rsidTr="00D10136">
        <w:trPr>
          <w:trHeight w:val="252"/>
        </w:trPr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1322" w14:textId="77777777" w:rsidR="005C0310" w:rsidRPr="00870850" w:rsidRDefault="005C0310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ietna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BD18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8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0EF7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245A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45AB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9B11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D53C" w14:textId="77777777" w:rsidR="005C0310" w:rsidRPr="00870850" w:rsidRDefault="005C0310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</w:tbl>
    <w:p w14:paraId="1BBA5DDF" w14:textId="77777777" w:rsidR="002A0DDE" w:rsidRPr="00870850" w:rsidRDefault="002A0DDE" w:rsidP="00160152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 xml:space="preserve">: Expert </w:t>
      </w:r>
      <w:r w:rsidR="00A87A4D" w:rsidRPr="00870850">
        <w:rPr>
          <w:rFonts w:ascii="Calibri" w:hAnsi="Calibri"/>
          <w:sz w:val="20"/>
          <w:szCs w:val="20"/>
        </w:rPr>
        <w:t>consultations with</w:t>
      </w:r>
      <w:r w:rsidRPr="00870850">
        <w:rPr>
          <w:rFonts w:ascii="Calibri" w:hAnsi="Calibri"/>
          <w:sz w:val="20"/>
          <w:szCs w:val="20"/>
        </w:rPr>
        <w:t xml:space="preserve"> </w:t>
      </w:r>
      <w:r w:rsidR="00121112" w:rsidRPr="00870850">
        <w:rPr>
          <w:rFonts w:ascii="Calibri" w:hAnsi="Calibri"/>
          <w:sz w:val="20"/>
          <w:szCs w:val="20"/>
        </w:rPr>
        <w:t>IITA</w:t>
      </w:r>
      <w:r w:rsidR="00A87A4D" w:rsidRPr="00870850">
        <w:rPr>
          <w:rFonts w:ascii="Calibri" w:hAnsi="Calibri"/>
          <w:sz w:val="20"/>
          <w:szCs w:val="20"/>
        </w:rPr>
        <w:t>,</w:t>
      </w:r>
      <w:r w:rsidR="00121112" w:rsidRPr="00870850">
        <w:rPr>
          <w:rFonts w:ascii="Calibri" w:hAnsi="Calibri"/>
          <w:sz w:val="20"/>
          <w:szCs w:val="20"/>
        </w:rPr>
        <w:t xml:space="preserve"> CIAT</w:t>
      </w:r>
      <w:r w:rsidR="00A87A4D" w:rsidRPr="00870850">
        <w:rPr>
          <w:rFonts w:ascii="Calibri" w:hAnsi="Calibri"/>
          <w:sz w:val="20"/>
          <w:szCs w:val="20"/>
        </w:rPr>
        <w:t>, and</w:t>
      </w:r>
      <w:r w:rsidR="005871A0" w:rsidRPr="00870850">
        <w:rPr>
          <w:rFonts w:ascii="Calibri" w:hAnsi="Calibri"/>
          <w:sz w:val="20"/>
          <w:szCs w:val="20"/>
        </w:rPr>
        <w:t xml:space="preserve"> NARS scientists in Africa, LAC, and Asia.</w:t>
      </w:r>
      <w:proofErr w:type="gramEnd"/>
    </w:p>
    <w:p w14:paraId="57B005C2" w14:textId="77777777" w:rsidR="00540962" w:rsidRPr="00870850" w:rsidRDefault="00540962" w:rsidP="00160152">
      <w:pPr>
        <w:rPr>
          <w:rFonts w:ascii="Calibri" w:hAnsi="Calibri"/>
          <w:b/>
          <w:sz w:val="20"/>
          <w:szCs w:val="20"/>
        </w:rPr>
      </w:pPr>
    </w:p>
    <w:p w14:paraId="16D9C3D6" w14:textId="77777777" w:rsidR="00540962" w:rsidRPr="00870850" w:rsidRDefault="00540962" w:rsidP="00160152">
      <w:pPr>
        <w:rPr>
          <w:rFonts w:ascii="Calibri" w:hAnsi="Calibri"/>
          <w:b/>
          <w:sz w:val="20"/>
          <w:szCs w:val="20"/>
        </w:rPr>
      </w:pPr>
    </w:p>
    <w:p w14:paraId="3B3AB2D9" w14:textId="77777777" w:rsidR="00540962" w:rsidRPr="00870850" w:rsidRDefault="00540962" w:rsidP="00160152">
      <w:pPr>
        <w:rPr>
          <w:rFonts w:ascii="Calibri" w:hAnsi="Calibri"/>
          <w:b/>
          <w:sz w:val="20"/>
          <w:szCs w:val="20"/>
        </w:rPr>
      </w:pPr>
    </w:p>
    <w:p w14:paraId="55EBFAF5" w14:textId="77777777" w:rsidR="00A87A4D" w:rsidRPr="00870850" w:rsidRDefault="00A87A4D" w:rsidP="00160152">
      <w:pPr>
        <w:rPr>
          <w:rFonts w:ascii="Calibri" w:hAnsi="Calibri"/>
          <w:b/>
          <w:sz w:val="20"/>
          <w:szCs w:val="20"/>
        </w:rPr>
      </w:pPr>
    </w:p>
    <w:p w14:paraId="590777D2" w14:textId="77777777" w:rsidR="005D0455" w:rsidRPr="00870850" w:rsidRDefault="005D0455" w:rsidP="00D10136">
      <w:pPr>
        <w:pStyle w:val="Caption"/>
        <w:rPr>
          <w:color w:val="000000"/>
        </w:rPr>
      </w:pPr>
      <w:r w:rsidRPr="00870850">
        <w:t>Table 3: High</w:t>
      </w:r>
      <w:r w:rsidR="00D10136">
        <w:t>-</w:t>
      </w:r>
      <w:r w:rsidRPr="00870850">
        <w:t>yielding varieties with longer shelf life</w:t>
      </w:r>
    </w:p>
    <w:tbl>
      <w:tblPr>
        <w:tblW w:w="959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14"/>
        <w:gridCol w:w="1588"/>
        <w:gridCol w:w="1511"/>
        <w:gridCol w:w="1533"/>
        <w:gridCol w:w="1106"/>
        <w:gridCol w:w="1080"/>
        <w:gridCol w:w="1260"/>
      </w:tblGrid>
      <w:tr w:rsidR="00D10136" w:rsidRPr="00870850" w14:paraId="4D79F13E" w14:textId="77777777" w:rsidTr="00D10136">
        <w:trPr>
          <w:trHeight w:hRule="exact" w:val="586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CA5EF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671DA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AA299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0F0C785D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244C6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</w:p>
          <w:p w14:paraId="76C55A96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113AC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C659B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2C706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E44E6E" w:rsidRPr="00870850" w14:paraId="308CF3E6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BCFA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ngol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9A6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94F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E9D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ECD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F6C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020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10689E32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8AFC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eni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A38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BAC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096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84D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420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3ED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304DCC50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AC06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kina Faso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1D1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32E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890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CBD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484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917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543B88E4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3EE7B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undi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C13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67B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F62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EB8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0D6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27B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08D10856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F79A2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eroo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F76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AD3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260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5E3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39F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D98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6DA21806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865C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ad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5D5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143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69F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7A6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77B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C82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2A94E299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886D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ngo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AD5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CFA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CBC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960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B8D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638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076D52F5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D609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te d’Ivoir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D19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674A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63E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EBC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3C3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B45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31842691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3814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D</w:t>
            </w:r>
            <w:r w:rsidR="00D10136">
              <w:rPr>
                <w:rFonts w:ascii="Calibri" w:hAnsi="Calibri"/>
                <w:sz w:val="20"/>
                <w:szCs w:val="20"/>
              </w:rPr>
              <w:t>R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1E2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6B3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63B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05D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6A7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FF9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7E39D0B1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5E2B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han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7B2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5CD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1C6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0D1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F0A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5E2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743D38B3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092B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uine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7BA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B47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19E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258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D87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B25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32985E1A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125A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Keny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0A0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31D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04B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A08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202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116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70BDEFBD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D733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iber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8B8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B4C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D7E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B4E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B34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7F3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5CB58112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31D8C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4F5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868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DA6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C12A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4BF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F9B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5A0B7F46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68DB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wi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60D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01C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E11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7A4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EB7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F8A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22F5A6A0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763A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ozambiqu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41B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27F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9C0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764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75A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546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65D99E82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61779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Niger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648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AA1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010A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A2B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33C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F3B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3D0BA7E1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BCF0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Rwand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299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517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000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E6C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286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E0C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0C3BFF7E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43311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enega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BBD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D8F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57B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93F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A43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FB7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4629DAE3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3087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ierra Leon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AE3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5C7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EFD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BDF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2CD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E1B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0A27935A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1E64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ogo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B9B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B38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633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29C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77A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1CE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581DE72C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9779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Ugand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C42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61F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D04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CB1A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445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8C2A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323AA5D6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A5A81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anzan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C05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62E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2D9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A74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920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E47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1CC1693B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8DF48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Zamb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8D2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A2E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39E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807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697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F88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E44E6E" w:rsidRPr="00870850" w14:paraId="2D5C4436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C9D6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E29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CDF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194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C0B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192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EF1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0D763140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92F3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oliv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4B2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ABB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7CC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C11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F8B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D6F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31BFC7DE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C193A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razil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89A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C5B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464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56E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BE5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7CA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1EF8669E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36824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bod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F46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36F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4F7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740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FF2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1CC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72F57218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85F4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in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B13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611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E46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113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999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0BB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4E4B83CF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6F908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lomb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7A8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5A7A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B97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A89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24F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E03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2BF83F5A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7045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D94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C32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3A2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EB8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545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4D3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54667EC2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29A6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ub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A9D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2DC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B80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E01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0D1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849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2EBCEE49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BEC0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Ecuado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C9A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055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00D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211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E87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DBC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63618BD2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E43CF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Haiti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152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081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C6BA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90E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DF9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6C1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0974B517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D7B9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A54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832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AB1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5A1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CC5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523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2517CB6F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F42B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F40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ABA7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E9E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152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036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8ED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340DA3FB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41D32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Jamaic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BFA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8E9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E26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DE4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723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01C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53815FE3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89D9E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ao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6A2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078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B55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8DC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3C0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850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3D19865F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7037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ysi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C54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D95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6A7A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8BC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549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47AE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14D73046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D224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araguay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760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11A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4FF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8D1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A29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6E2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1F7E5B7E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B510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eru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F32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6F9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E6D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121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6D66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C8D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728519AE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B3C2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022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627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4AD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4C54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1DE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728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1F1C0DC8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72A95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lastRenderedPageBreak/>
              <w:t>Thailand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986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890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CB6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C2D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1BA0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B673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5599DB4B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96762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enezuel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D725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774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2B58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4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CAA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246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E0FC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E44E6E" w:rsidRPr="00870850" w14:paraId="162BF94C" w14:textId="77777777" w:rsidTr="00D10136">
        <w:trPr>
          <w:trHeight w:val="238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AB7C" w14:textId="77777777" w:rsidR="00E44E6E" w:rsidRPr="00870850" w:rsidRDefault="00E44E6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ietna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795B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7292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3511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818D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D6C9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D1AF" w14:textId="77777777" w:rsidR="00E44E6E" w:rsidRPr="00870850" w:rsidRDefault="00E44E6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</w:tbl>
    <w:p w14:paraId="3007A078" w14:textId="77777777" w:rsidR="00A87A4D" w:rsidRPr="00870850" w:rsidRDefault="00A87A4D" w:rsidP="00A87A4D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>: Expert consultations with IITA, CIAT, and NARS scientists in Africa, LAC, and Asia.</w:t>
      </w:r>
      <w:proofErr w:type="gramEnd"/>
    </w:p>
    <w:p w14:paraId="2FA3D67D" w14:textId="77777777" w:rsidR="005D0455" w:rsidRPr="00870850" w:rsidRDefault="001102DE" w:rsidP="00044E7A">
      <w:pPr>
        <w:pStyle w:val="Caption"/>
      </w:pPr>
      <w:r w:rsidRPr="00870850">
        <w:t xml:space="preserve">Table </w:t>
      </w:r>
      <w:r w:rsidR="005D0455" w:rsidRPr="00870850">
        <w:t>4:</w:t>
      </w:r>
      <w:r w:rsidRPr="00870850">
        <w:t xml:space="preserve"> </w:t>
      </w:r>
      <w:r w:rsidR="005D0455" w:rsidRPr="00870850">
        <w:t>High</w:t>
      </w:r>
      <w:r w:rsidR="00D10136">
        <w:t>-</w:t>
      </w:r>
      <w:r w:rsidR="005D0455" w:rsidRPr="00870850">
        <w:t>yielding</w:t>
      </w:r>
      <w:r w:rsidR="00D10136">
        <w:t>,</w:t>
      </w:r>
      <w:r w:rsidR="005D0455" w:rsidRPr="00870850">
        <w:t xml:space="preserve"> drought</w:t>
      </w:r>
      <w:r w:rsidR="00D10136">
        <w:t>-</w:t>
      </w:r>
      <w:r w:rsidR="005D0455" w:rsidRPr="00870850">
        <w:t>tolerant varieties and increased water</w:t>
      </w:r>
      <w:r w:rsidR="00D10136">
        <w:t>-</w:t>
      </w:r>
      <w:r w:rsidR="005D0455" w:rsidRPr="00870850">
        <w:t>use efficiency</w:t>
      </w:r>
    </w:p>
    <w:tbl>
      <w:tblPr>
        <w:tblW w:w="914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642"/>
        <w:gridCol w:w="1350"/>
        <w:gridCol w:w="1260"/>
        <w:gridCol w:w="1080"/>
        <w:gridCol w:w="1080"/>
        <w:gridCol w:w="1170"/>
      </w:tblGrid>
      <w:tr w:rsidR="00D10136" w:rsidRPr="00870850" w14:paraId="47561367" w14:textId="77777777" w:rsidTr="00D10136">
        <w:trPr>
          <w:trHeight w:val="381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84A69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B5F2F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F5B07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18D3E3ED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BC069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1304B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69745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60CCE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A07D2B" w:rsidRPr="00870850" w14:paraId="71997AA9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24B8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ngol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4799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8778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E7DA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B3C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DA8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6C6E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0B9A9E72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9C88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enin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8E00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839F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4EAD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1E45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2AEB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5376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5A2BE356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27D9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kina Faso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E7EA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D02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7D2F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63E2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B3CE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B4DF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73096375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D40D1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undi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C855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343C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BEA7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4BB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8C64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B9C5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22C9FFF3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98600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eroon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689A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B11A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1DD0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A5FA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4E71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1E0C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5D298A76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E133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ad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825C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E7C1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A6F5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D59C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A221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B0E1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16CE52C4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AA7C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ngo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613D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2F85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D088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CF96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A01B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0ED5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498F1F6C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DE1B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te d</w:t>
            </w:r>
            <w:r w:rsidR="00E44E6E" w:rsidRPr="00870850">
              <w:rPr>
                <w:rFonts w:ascii="Calibri" w:hAnsi="Calibri"/>
                <w:sz w:val="20"/>
                <w:szCs w:val="20"/>
              </w:rPr>
              <w:t>’</w:t>
            </w:r>
            <w:r w:rsidRPr="00870850">
              <w:rPr>
                <w:rFonts w:ascii="Calibri" w:hAnsi="Calibri"/>
                <w:sz w:val="20"/>
                <w:szCs w:val="20"/>
              </w:rPr>
              <w:t>Ivoir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A6E6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B236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A6ED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B76D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AE13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DA20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54F556C6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4363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D</w:t>
            </w:r>
            <w:r w:rsidR="00D10136">
              <w:rPr>
                <w:rFonts w:ascii="Calibri" w:hAnsi="Calibri"/>
                <w:sz w:val="20"/>
                <w:szCs w:val="20"/>
              </w:rPr>
              <w:t>RC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6D59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C537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B387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1786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5058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1B40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18599BE2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D407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han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8F22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F75D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7F27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CF49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0951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4180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4ECC2D8C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E573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uine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8370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407F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29BA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E28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08AF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F00B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0F9631F8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C3A5D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Keny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7C7D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A7CF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7EA5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6D03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DE2E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6C8E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0EE08E4F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A7BA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iber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A39A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18BA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7B8C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755E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627B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ECAA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55C2A59A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1DED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8F3E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1A07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69E6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77FB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C7EA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2C1D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464D3EC5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D8A4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wi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EE14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5F2A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AECF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1F37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6AC8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5474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7FB5A7E9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DF7B1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ozambiqu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3F8E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060D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0681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6B6A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97B7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2153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5B15986D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7A547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Niger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C9CF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D7EA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1845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FFBF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2093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7B48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49E26371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57153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Rwand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9744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F0D6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11B8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ADDD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D775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8369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70C6136B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DCF2E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enega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1C51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3EC9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8046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E531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75C0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1250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6C85E1E4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F192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ierra Leon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7581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A388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851C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680D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94C0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6DB3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303A3A85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7D825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ogo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BE81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2D23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702A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DEB3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5139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E532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3A5A8D21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D150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Ugand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1D17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D8F2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AC68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F1BB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5DEF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7942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49FDC808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0E58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anzan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41A4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0637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3BD7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63A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04E6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C149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776DD3EA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AE14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Zamb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6009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0A99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6194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D7C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74B2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B112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5%</w:t>
            </w:r>
          </w:p>
        </w:tc>
      </w:tr>
      <w:tr w:rsidR="00A07D2B" w:rsidRPr="00870850" w14:paraId="271076F2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B48A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5E7C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9886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17E8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ED41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C151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28BF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29EE2515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F130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oliv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49F0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561D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6C1C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4DF3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4E8D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6985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471D6CC8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15F63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razi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51AC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0240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2BFB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1988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59D6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560B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534CD273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315FD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bod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F62D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10EA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106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F3E2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0311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9025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7D25B325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5ABF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in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02A7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A630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62C8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641B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858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5B46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543311C7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7E57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lomb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998A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2690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19D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E6D6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8101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F008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6170D5DE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F2FB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F726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4D6D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31F3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17FD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1FC1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03BB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015F2E48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8A94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ub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61CF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126D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BBF0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D315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B75E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6225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05E7DF56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441E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Ecuador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5031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3BC7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28696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2026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3286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28C9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62DFB7A4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AA81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Haiti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CDC8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5BDD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129B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9287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1594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FE0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6869A310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06C4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14E2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08D9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53FD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D37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798A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8E58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20DED0E1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79CD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A70E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A606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12D6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6B38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26BA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9D50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77058812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FEF6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Jamaic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4F82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2149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CC5D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D980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EFC3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FC85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7192025E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20BE8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ao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F966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8CB9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6930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452F5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F56C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1A91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5F9D4E59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D6E0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ys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CF34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D51C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6B2E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B2F8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A0F9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45E9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64D6808E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8C77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araguay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08CC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6203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F8B7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7379E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D6FE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9EF8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6C016E59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AD1E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eru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4101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A4B6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B6A5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C314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A3852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F73FC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0E6191F4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4A71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B792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31460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1667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AB6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DF1D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31034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566BB81B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9093E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lastRenderedPageBreak/>
              <w:t>Thailand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473E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0343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0427A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31F01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95DA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AA5E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07FE5C3A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C330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enezuel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7116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39E1F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5CED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D2E8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EC6D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ED8C3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A07D2B" w:rsidRPr="00870850" w14:paraId="03CC2860" w14:textId="77777777" w:rsidTr="00D10136">
        <w:trPr>
          <w:trHeight w:val="2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D711" w14:textId="77777777" w:rsidR="007834EA" w:rsidRPr="00870850" w:rsidRDefault="007834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ietnam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B7147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5A348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5EFFB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4161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09379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681BD" w14:textId="77777777" w:rsidR="007834EA" w:rsidRPr="00870850" w:rsidRDefault="007834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</w:tbl>
    <w:p w14:paraId="4A358FF7" w14:textId="77777777" w:rsidR="00A87A4D" w:rsidRPr="00870850" w:rsidRDefault="00A87A4D" w:rsidP="00A87A4D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>: Expert consultations with IITA, CIAT, and NARS scientists in Africa, LAC, and Asia.</w:t>
      </w:r>
      <w:proofErr w:type="gramEnd"/>
    </w:p>
    <w:p w14:paraId="03E0CD34" w14:textId="77777777" w:rsidR="005D0455" w:rsidRPr="00870850" w:rsidRDefault="005D0455" w:rsidP="00D10136">
      <w:pPr>
        <w:pStyle w:val="Caption"/>
      </w:pPr>
      <w:r w:rsidRPr="00870850">
        <w:t xml:space="preserve">Table 5: Sustainable crop and </w:t>
      </w:r>
      <w:proofErr w:type="gramStart"/>
      <w:r w:rsidRPr="00870850">
        <w:t>soil fertility management practices</w:t>
      </w:r>
      <w:proofErr w:type="gramEnd"/>
    </w:p>
    <w:tbl>
      <w:tblPr>
        <w:tblW w:w="995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36"/>
        <w:gridCol w:w="1438"/>
        <w:gridCol w:w="1552"/>
        <w:gridCol w:w="1556"/>
        <w:gridCol w:w="1080"/>
        <w:gridCol w:w="1350"/>
        <w:gridCol w:w="1440"/>
      </w:tblGrid>
      <w:tr w:rsidR="00D10136" w:rsidRPr="00870850" w14:paraId="259187C0" w14:textId="77777777" w:rsidTr="00D10136">
        <w:trPr>
          <w:trHeight w:val="717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CE887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17C6D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F4554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1FC3785E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D6140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</w:p>
          <w:p w14:paraId="35B8A972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9420D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792B5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42D7A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5642AA" w:rsidRPr="00870850" w14:paraId="622DC477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8FEA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ngol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E29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B75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005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D59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BC1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410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7A9BC00F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E1CD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eni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1D6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17D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678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A11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F34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127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28BAE568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EA12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kina Faso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A0A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515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E15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3CF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D8E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C5F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7420D856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F9B9A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undi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2E1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560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994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CB8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BD4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3DD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58B275F5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51DB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eroo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06B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713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64C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75D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98C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2F6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7016BEBB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154A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a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973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0E6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BE2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7B2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DF6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A16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2E0EBCFF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0A7D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ngo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2F4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B1A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55B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1A5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FCD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674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3D82D088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45B4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te d</w:t>
            </w:r>
            <w:r w:rsidR="00E44E6E" w:rsidRPr="00870850">
              <w:rPr>
                <w:rFonts w:ascii="Calibri" w:hAnsi="Calibri"/>
                <w:sz w:val="20"/>
                <w:szCs w:val="20"/>
              </w:rPr>
              <w:t>’</w:t>
            </w:r>
            <w:r w:rsidRPr="00870850">
              <w:rPr>
                <w:rFonts w:ascii="Calibri" w:hAnsi="Calibri"/>
                <w:sz w:val="20"/>
                <w:szCs w:val="20"/>
              </w:rPr>
              <w:t>Ivoir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AD4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7BE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1C5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241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B66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015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4323BCD3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6CE64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D</w:t>
            </w:r>
            <w:r w:rsidR="00D10136">
              <w:rPr>
                <w:rFonts w:ascii="Calibri" w:hAnsi="Calibri"/>
                <w:sz w:val="20"/>
                <w:szCs w:val="20"/>
              </w:rPr>
              <w:t>R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BC2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03C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946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CB8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C64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F39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25019DE1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C3E4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han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E87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8AA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008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907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B84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E78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3D2221DE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27BEE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uine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465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01C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BD8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F79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DB4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619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185372E5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2214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Keny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50B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D16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FEE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133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337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550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180F5008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B843F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iber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428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D0A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375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BF9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425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F39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2D87D24E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0DE9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76A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3B7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FB3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0C9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165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685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7EA76502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BCDF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wi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9C3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B93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196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FEA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26C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E09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69A9D011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0199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ozambiqu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3EC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E77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5B0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02F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F0F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D36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3B797474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035A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Niger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721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4A8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EDC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83C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EBC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BDE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25EB2480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53B1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Rwand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871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61E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D23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AF1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47C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1E4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2BB32B70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02A3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enegal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13A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27B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4BE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A2E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449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67E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7F9C1886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40B5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ierra Leon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0B2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1E1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890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DDE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C2E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469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4F623C70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DA12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ogo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B51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F0F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599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E25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712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087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663B83E2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561CB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Ugand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58B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AE7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99D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B72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47B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833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584DA5ED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6A38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anzan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962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054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181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F2C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80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C62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5FDBD714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3542F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Zamb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55C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ABA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348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145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FE8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98B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5%</w:t>
            </w:r>
          </w:p>
        </w:tc>
      </w:tr>
      <w:tr w:rsidR="005642AA" w:rsidRPr="00870850" w14:paraId="719EA095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107F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947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087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E33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959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BA9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180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08C39E4A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699D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oliv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A50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7E5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FC2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973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044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F5D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1C439ACC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1FF3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razil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876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DB0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70F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8FF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0DA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1F6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6A35CEB5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388F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bod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A57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503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942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F9F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F8A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17E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454F134E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7F522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in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EB1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FE7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FF2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6DA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B4D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E71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04047174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68C9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lomb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AB8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4E7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82C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9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961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822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947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248AD660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3426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7AC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2B5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A82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000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316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6DD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00C0D62F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E67B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ub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F31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D31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826E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797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E3A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8A6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51141DF9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7C1B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Ecuado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BFA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00B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165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227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8DB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5E1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77799D65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CB34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Haiti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330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62A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0CC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A27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218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C76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4BD03544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29E0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255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E9A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899A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90B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B58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1D7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1C84FA28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5AE8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2AA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479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86E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5ED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8C8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43F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418166E1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A1AE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Jamaic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5F2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792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6FE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087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21E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A98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4EAC3575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ABB8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ao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6D7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1E5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BA6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4C2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21C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C6E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03BF1F2E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AEBB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ysi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24F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A45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CB3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D17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F12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E39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3314DF19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DCD6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araguay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CF4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2F2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E7F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1327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A03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A6F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6BB61ED7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9BD9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eru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9E8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CB4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570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B70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5B9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4223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5239E3A6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0E20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lastRenderedPageBreak/>
              <w:t>Philippine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AA6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3364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493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6EB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6BB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4F81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3B313DA6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44B4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hailan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685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3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696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DE3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E449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B6B5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371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6576BA45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6E52A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enezuel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709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610D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E8AC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C3C2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C8F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626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5642AA" w:rsidRPr="00870850" w14:paraId="05A334E5" w14:textId="77777777" w:rsidTr="00D10136">
        <w:trPr>
          <w:trHeight w:val="244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D364" w14:textId="77777777" w:rsidR="005642AA" w:rsidRPr="00870850" w:rsidRDefault="005642A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ietnam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737F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DCFB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36D0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BB2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AF18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0316" w14:textId="77777777" w:rsidR="005642AA" w:rsidRPr="00870850" w:rsidRDefault="005642A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</w:tbl>
    <w:p w14:paraId="6130D6C2" w14:textId="77777777" w:rsidR="00A87A4D" w:rsidRPr="00870850" w:rsidRDefault="00A87A4D" w:rsidP="00A87A4D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>: Expert consultations with IITA, CIAT, and NARS scientists in Africa, LAC, and Asia.</w:t>
      </w:r>
      <w:proofErr w:type="gramEnd"/>
    </w:p>
    <w:p w14:paraId="29ABB8B4" w14:textId="77777777" w:rsidR="005D0455" w:rsidRPr="00870850" w:rsidRDefault="005D0455" w:rsidP="00D10136">
      <w:pPr>
        <w:pStyle w:val="Caption"/>
      </w:pPr>
      <w:r w:rsidRPr="00870850">
        <w:t>Table 6: Integrated pest and disease management practices</w:t>
      </w:r>
      <w:r w:rsidR="00D10136">
        <w:t>,</w:t>
      </w:r>
      <w:r w:rsidRPr="00870850">
        <w:t xml:space="preserve"> including resistant varieties </w:t>
      </w:r>
    </w:p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1"/>
        <w:gridCol w:w="1524"/>
        <w:gridCol w:w="1350"/>
        <w:gridCol w:w="1350"/>
        <w:gridCol w:w="1170"/>
        <w:gridCol w:w="1170"/>
        <w:gridCol w:w="1620"/>
      </w:tblGrid>
      <w:tr w:rsidR="00D10136" w:rsidRPr="00870850" w14:paraId="5451CA3D" w14:textId="77777777" w:rsidTr="00D10136">
        <w:trPr>
          <w:trHeight w:val="643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99E45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97E7B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5FE1C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3A4278AD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C4C08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</w:p>
          <w:p w14:paraId="0F9D97D1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5D64A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A928C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4F181" w14:textId="77777777" w:rsidR="00D10136" w:rsidRPr="00D10136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F73AEA" w:rsidRPr="00870850" w14:paraId="2F5FB094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610C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ngol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EFD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B75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7E7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8CD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F5F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E6D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110DC0E5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5FBE1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eni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9F9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F85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053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C54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F4A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2B6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52D9FF0A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BB73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kina Faso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15B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559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220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30E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75D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D9F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50D7DA5A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1294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und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797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229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1DC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4A6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864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D78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2A3710E0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865E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eroo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653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E69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D86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7FD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638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E92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164BF9EB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3273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a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2DC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40D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B3F4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596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96D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AE8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1F160CC8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63AA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ngo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72E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1BC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7D2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0F7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26B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600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1C6EFACE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05C6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te d</w:t>
            </w:r>
            <w:r w:rsidR="00E44E6E" w:rsidRPr="00870850">
              <w:rPr>
                <w:rFonts w:ascii="Calibri" w:hAnsi="Calibri"/>
                <w:sz w:val="20"/>
                <w:szCs w:val="20"/>
              </w:rPr>
              <w:t>’</w:t>
            </w:r>
            <w:r w:rsidRPr="00870850">
              <w:rPr>
                <w:rFonts w:ascii="Calibri" w:hAnsi="Calibri"/>
                <w:sz w:val="20"/>
                <w:szCs w:val="20"/>
              </w:rPr>
              <w:t>Ivoir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461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020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15E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904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6DD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F6C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44467F19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6CB4" w14:textId="77777777" w:rsidR="00F73AEA" w:rsidRPr="00870850" w:rsidRDefault="00D10136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RC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144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B37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C7D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9D5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D89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E58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46CC4BC4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B806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han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A52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D2D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FCA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EF2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A75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1A4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2AD10175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665C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uine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AE3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4E5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3BF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319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7D4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8CD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4106403C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B30E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Keny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F9D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EAE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571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F50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DCD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1E8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3DBF323E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23ED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iber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04A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48E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6B0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284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678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E07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2519F404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40A6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0F2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0AF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F62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28F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496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BA6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0B55D57A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30010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w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520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FBA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293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B38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947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8EB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4F7BD41E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4D22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ozambiqu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0AD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91F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D11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BB0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5EA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CF4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12DAC34D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6521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Niger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81D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3A0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CA0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495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E18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B80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69BAB16B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18A4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Rwand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4A3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AC3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C4F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360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9AA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2ED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0874C5A8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4D9B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enega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173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6B2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5B1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288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102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0EA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2A40296E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F7F39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ierra Leon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623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57F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6F5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948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BCB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586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2FECAB9B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3BC6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ogo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117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E9D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587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9CC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A74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133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7556DD35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25D0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Ugand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617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232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274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9B0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B1D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4B7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72D3492B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3750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anzan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B1A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543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094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15E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DCC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49D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3930CF36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D9D4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Zamb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605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0BD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A76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E1E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195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B77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73AEA" w:rsidRPr="00870850" w14:paraId="6BDDA8BA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2941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65E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06B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66F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DCC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A51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6BA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081B6FB9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D74A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oliv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052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954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EFB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6C5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4744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AB8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151A0AD8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9C95A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razi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3D9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9C2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1C2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BC2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A4F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2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C44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73AEA" w:rsidRPr="00870850" w14:paraId="51CF005B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EC568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bod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DE7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6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E06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CEB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5A0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DCE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292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6551391F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8392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in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29B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3BB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3E4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700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9FE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AE0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2D009CFA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955AA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lomb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612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F67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AAB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0704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FF9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32B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73AEA" w:rsidRPr="00870850" w14:paraId="4CDF9780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FE63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CE1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360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679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ED2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FC5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484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0BD18AE8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E80F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ub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6A2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564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611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EA0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A78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9F5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4224F5E5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8AC7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Ecuador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930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C61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2F7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2E3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9D5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1CB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11262D5F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225E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Hait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314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AB4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ED9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F2A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E17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011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00517E41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50B6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F64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3F4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A0E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936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BCC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B03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4A050F88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427A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2B5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B6B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CD0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D49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BA1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97B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575E4A1E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B105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Jamaic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D3C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2D4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727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C98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08C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625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5AFFCCFA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48AC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ao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DE4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23E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4F1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A88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287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41A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3C81675E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6698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ysi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8B8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216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027A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DEC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7E0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285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4A14149E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66FA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aragua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58E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F50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CAF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FD4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CE5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739C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73AEA" w:rsidRPr="00870850" w14:paraId="7C409025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CF48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lastRenderedPageBreak/>
              <w:t>Peru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EDD9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7ED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C6B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346E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057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D96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73AEA" w:rsidRPr="00870850" w14:paraId="4FE1B925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D712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C2A7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56D5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253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526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1614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B1A4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46530727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88EBE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hailan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E1B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9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243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3FC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ACA8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6A11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017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57A6474C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4EFD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enezuel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285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335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ED1F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878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ABB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3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C173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  <w:tr w:rsidR="00F73AEA" w:rsidRPr="00870850" w14:paraId="31A3D53F" w14:textId="77777777" w:rsidTr="00D10136">
        <w:trPr>
          <w:trHeight w:val="23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0574" w14:textId="77777777" w:rsidR="00F73AEA" w:rsidRPr="00870850" w:rsidRDefault="00F73AEA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ietnam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FAA0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8A8B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B5BD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D2D4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D2B6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-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8172" w14:textId="77777777" w:rsidR="00F73AEA" w:rsidRPr="00870850" w:rsidRDefault="00F73AEA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70%</w:t>
            </w:r>
          </w:p>
        </w:tc>
      </w:tr>
    </w:tbl>
    <w:p w14:paraId="75389BC3" w14:textId="77777777" w:rsidR="00A87A4D" w:rsidRPr="00870850" w:rsidRDefault="00A87A4D" w:rsidP="00A87A4D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>: Expert consultations with IITA, CIAT, and NARS scientists in Africa, LAC, and Asia.</w:t>
      </w:r>
      <w:proofErr w:type="gramEnd"/>
    </w:p>
    <w:p w14:paraId="17BC8BCB" w14:textId="77777777" w:rsidR="005D0455" w:rsidRPr="00870850" w:rsidRDefault="005D0455" w:rsidP="00D10136">
      <w:pPr>
        <w:pStyle w:val="Caption"/>
      </w:pPr>
      <w:r w:rsidRPr="00870850">
        <w:t xml:space="preserve">Table 7: Efficient and massive </w:t>
      </w:r>
      <w:proofErr w:type="gramStart"/>
      <w:r w:rsidRPr="00870850">
        <w:t>high</w:t>
      </w:r>
      <w:r w:rsidR="00D10136">
        <w:t>-</w:t>
      </w:r>
      <w:r w:rsidRPr="00870850">
        <w:t>quality</w:t>
      </w:r>
      <w:proofErr w:type="gramEnd"/>
      <w:r w:rsidRPr="00870850">
        <w:t xml:space="preserve"> planting material production and distribution systems</w:t>
      </w: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47"/>
        <w:gridCol w:w="1448"/>
        <w:gridCol w:w="1624"/>
        <w:gridCol w:w="1526"/>
        <w:gridCol w:w="1266"/>
        <w:gridCol w:w="1184"/>
        <w:gridCol w:w="1240"/>
      </w:tblGrid>
      <w:tr w:rsidR="00D10136" w:rsidRPr="00870850" w14:paraId="6BCB2105" w14:textId="77777777" w:rsidTr="00290E76">
        <w:trPr>
          <w:trHeight w:val="513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B9947" w14:textId="77777777" w:rsidR="00D10136" w:rsidRPr="00870850" w:rsidRDefault="00D10136" w:rsidP="00D10136">
            <w:pPr>
              <w:spacing w:after="0" w:line="240" w:lineRule="auto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40AEA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38FD8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39922D55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1E3E1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</w:p>
          <w:p w14:paraId="6FF00BF2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7419E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D2A3C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9FF7D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FA4C9D" w:rsidRPr="00870850" w14:paraId="7E10DF7E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A903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ngol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BD0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35F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2E9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034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D69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247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39769B9D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AF04A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eni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291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1C6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26E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7DE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AE1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61C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19C2607C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9AF9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kina Faso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FA2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9C4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426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4CA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737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E64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20425334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C2B38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undi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E9B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302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FD9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775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937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9CF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1D9B0B34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BBB2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eroo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724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0D1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42D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D66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F72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3C7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24C28ABC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944B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a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E93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F43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FC7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E98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C62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299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50269587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11D32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ngo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EB4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835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9EA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5FD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754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166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648C1696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3337B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te d</w:t>
            </w:r>
            <w:r w:rsidR="00E44E6E" w:rsidRPr="00870850">
              <w:rPr>
                <w:rFonts w:ascii="Calibri" w:hAnsi="Calibri"/>
                <w:sz w:val="20"/>
                <w:szCs w:val="20"/>
              </w:rPr>
              <w:t>’</w:t>
            </w:r>
            <w:r w:rsidRPr="00870850">
              <w:rPr>
                <w:rFonts w:ascii="Calibri" w:hAnsi="Calibri"/>
                <w:sz w:val="20"/>
                <w:szCs w:val="20"/>
              </w:rPr>
              <w:t>Ivoir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F4E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78F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925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020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7C8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E55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7F3CAF59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613D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D</w:t>
            </w:r>
            <w:r w:rsidR="00D10136">
              <w:rPr>
                <w:rFonts w:ascii="Calibri" w:hAnsi="Calibri"/>
                <w:sz w:val="20"/>
                <w:szCs w:val="20"/>
              </w:rPr>
              <w:t>R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5ED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42E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778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6D4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562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A8D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3F732EA4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FE8B6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han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5FD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81A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610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D57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E4D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E4E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44182D42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1B8D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uine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BF2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EC5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9F6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F05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E1E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9D7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3AB4DD0F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D1D72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Keny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861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EF5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7AA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526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461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3EB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6CE8E417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60B7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iber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254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AB4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62C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A85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CE7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FE3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150CBA41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2B36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7CF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4BC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CE5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C0E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691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4A0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56FCF565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07D0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wi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72E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040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FFD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15B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2C6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4F4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6831D203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EF4EA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ozambiqu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8AF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733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681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030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517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993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6D74E323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ABE8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Niger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D5E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952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D70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D85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A52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50E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0913C3F7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AB47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Rwand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9C7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04C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4E4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3A6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8E1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D31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47371F0F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18237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enega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6D9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26F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4A3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1FE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B70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E2B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5FABD73A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4C1B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ierra Leon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707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4C9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2D3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B56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553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D66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494A4101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CB38B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ogo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D5C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1DE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860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9E3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FA6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FBE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3D5852FB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A1C6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Ugand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FDA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9A0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2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09F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E3A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9F7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6BB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0F43CE14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43CD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anzan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B01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568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D3B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2B6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B95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1EC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10ED209F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58C90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Zamb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4C1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487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51A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62A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E16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1E1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0%</w:t>
            </w:r>
          </w:p>
        </w:tc>
      </w:tr>
      <w:tr w:rsidR="00FA4C9D" w:rsidRPr="00870850" w14:paraId="67AF835B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1E51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103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2BD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3F8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2F7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4AE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D21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552BB74E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F2834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oliv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2D2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12D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360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147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1C9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43A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02FD7D1A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052E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610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5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D63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7D7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A37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CBA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19A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1295925A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FDB9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bod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93A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384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922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B42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97F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35E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0D443F1C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4497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09A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343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4AA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70E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73E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8BC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78ADFDA5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E067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lomb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90F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C48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271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983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780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716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29750C48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92BC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107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5FD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B6E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251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EDB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A50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5094533F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5010C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ub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E97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999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D66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AE0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E0C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BA5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4E4061B3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A7CF7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Ecuado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EAD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358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C2B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0ED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53E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94A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00A0C377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FA5A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Haiti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1ED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122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298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A41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FF0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40D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77E5C187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5EA9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363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940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5B7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FB85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F85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892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69313257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52A0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A44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538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ADA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9A7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515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8AC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6B0D2F9B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1949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Jamaic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CBA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A01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0ED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131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6AC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90C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208BB7FB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83D2C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ao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C88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D38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14B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9F4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194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82A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6C86B809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C8F7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ys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68B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558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F69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496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33D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363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758FF4FE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20FE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aragua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5D2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99C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383F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B38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124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693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37699F8F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9814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lastRenderedPageBreak/>
              <w:t>Per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0F0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8E1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552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E374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946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4D9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568BC734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AFFD9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0BF0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C371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83F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8FB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21AC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9F6B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66C36BEB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5EEFB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hailan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EBE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B2C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E03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D9D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5BC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B3B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6DBBC312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05C9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enezuel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F40A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25E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16DE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22C8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2E39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F2D6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  <w:tr w:rsidR="00FA4C9D" w:rsidRPr="00870850" w14:paraId="32A1D760" w14:textId="77777777" w:rsidTr="00061084">
        <w:trPr>
          <w:trHeight w:val="23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786BE" w14:textId="77777777" w:rsidR="00FA4C9D" w:rsidRPr="00870850" w:rsidRDefault="00FA4C9D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ietnam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14F2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4D4D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3E1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DE4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3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6503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1887" w14:textId="77777777" w:rsidR="00FA4C9D" w:rsidRPr="00870850" w:rsidRDefault="00FA4C9D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0%</w:t>
            </w:r>
          </w:p>
        </w:tc>
      </w:tr>
    </w:tbl>
    <w:p w14:paraId="05D039AC" w14:textId="77777777" w:rsidR="00A87A4D" w:rsidRPr="00870850" w:rsidRDefault="00A87A4D" w:rsidP="00A87A4D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>: Expert consultations with IITA, CIAT, and NARS scientists in Africa, LAC, and Asia.</w:t>
      </w:r>
      <w:proofErr w:type="gramEnd"/>
    </w:p>
    <w:p w14:paraId="20412D04" w14:textId="77777777" w:rsidR="005D0455" w:rsidRPr="00870850" w:rsidRDefault="005D0455" w:rsidP="00D10136">
      <w:pPr>
        <w:pStyle w:val="Caption"/>
      </w:pPr>
      <w:r w:rsidRPr="00870850">
        <w:t>Table 8: Processing technologies for value addition</w:t>
      </w:r>
    </w:p>
    <w:tbl>
      <w:tblPr>
        <w:tblW w:w="102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0"/>
        <w:gridCol w:w="1555"/>
        <w:gridCol w:w="1379"/>
        <w:gridCol w:w="1561"/>
        <w:gridCol w:w="1299"/>
        <w:gridCol w:w="1258"/>
        <w:gridCol w:w="1717"/>
      </w:tblGrid>
      <w:tr w:rsidR="00D10136" w:rsidRPr="00870850" w14:paraId="0B322165" w14:textId="77777777" w:rsidTr="00D10136">
        <w:trPr>
          <w:trHeight w:val="547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8A866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148DD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53135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6CDD9FE2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B94F2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</w:p>
          <w:p w14:paraId="279DB480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248E5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37474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731E6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D10136" w:rsidRPr="00870850" w14:paraId="42BEA122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7D531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ngol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86C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43B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68E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CFC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60A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C75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21566CED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85C7F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eni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4CB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63B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500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BE0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409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2BE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2C34BCEF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D8D81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kina Fas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335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F07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BBA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E46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55B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770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7814A425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0F1CA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urundi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D1D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D78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5F9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D06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7BB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2C0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660A253D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A0CD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eroo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4F1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63D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1EE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5DC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D33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C89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5399CFC9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39404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a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24C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09D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2AD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65D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3DA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FBC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5ACAA218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54675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ng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DAB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3FC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2EE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54C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23A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75C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7A8D1137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9592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te d’Ivoir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C5E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B9C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147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AE7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C1A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CC2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03B4D470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A6065" w14:textId="77777777" w:rsidR="00DF3CC1" w:rsidRPr="00870850" w:rsidRDefault="00D10136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RC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CE7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B76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583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E42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E85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DC9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2103B92C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688DB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han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0DE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2B2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E40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4DA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2EE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0E8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605886EE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39C2F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Guine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90B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931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D8E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EF9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3DA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43E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38C84070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D3C57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Keny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B45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51A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5A4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162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D77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EA3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0452C135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CE273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iber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46D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AA0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AFE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226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DD4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EEC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32FA27A9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AD17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997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94B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E6D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6C5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C1A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023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655D11DD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03CA9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wi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F70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E83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8A3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C3C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F0D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7D8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4DAF7A45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3395B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ozambiqu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2B6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017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8BF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A37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645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521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337D19CE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27B1C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Niger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DD6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986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751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E79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C16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910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0CE2334A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3C05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Rwand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8E8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222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A3E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144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E4D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12A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340DDF42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64E3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enega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4D8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FAB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89E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695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DD1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33B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1215B5CA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ABBA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Sierra Leon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8C8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B38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A9B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C3D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EA1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A1B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20FDE50C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BCFF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og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F87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EC5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28B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BD3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8EF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C62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08CD14AB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8CD62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Ugand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022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FB3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3D0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4F0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667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27F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48BD20E0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E8BFC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anzan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0E4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6BF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2A2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3B6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272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CE3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653EC3BC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310FC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Zamb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64B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CFA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8B7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1EC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AE7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3CE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D10136" w:rsidRPr="00870850" w14:paraId="06ADED0D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7DE5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575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A29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E88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632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90E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132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3845911A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BBC33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oliv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DE6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C74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477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459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0DF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965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14A4347C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C51D5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razi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4BD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73C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C97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1C1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6E7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5EE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6F4687F1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E42D9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bod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7BD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B38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26A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461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772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EF5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2ECFF337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A1B7D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in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7CD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929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0F3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3D1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923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64E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1F64A89E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258E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lomb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5A2E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5C7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458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29E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A00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75E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5AEEADEF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56C9E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E49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F34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F21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1E0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9DB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CDD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5F2BF418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39B32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ub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79D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510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FD9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5C5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C21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943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563ADDEC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02F0F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Ecuado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335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186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D6B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5C1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51F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9E7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7927898A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08465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Haiti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F27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1FB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90D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538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455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4E7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072E1A19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4708F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20D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0B4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C881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DB8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80C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7D3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731B230A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BDB45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A3A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49B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915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FE8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92E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C74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188D1804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C1E55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Jamaic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8BB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56B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EB5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7DA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BAE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A80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184E3479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F0946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ao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A8A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1F6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700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E26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75E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6C7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48EE3983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FBE62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ysi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6076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64D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402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E1A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649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DE4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542F148C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129C2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aragua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E92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F90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1BA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846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0A4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7CD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1EACA1FE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428A9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lastRenderedPageBreak/>
              <w:t>Peru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A12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332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4A4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AF82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D1A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2C8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22A28DC6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F3F2D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7A2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73E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EB1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C0B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69B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97C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5D1DBEA1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5A37E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hailan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0C5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3659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D3A4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1637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1B70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8143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17678D3B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717C7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enezuel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1FB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4A9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ECB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B1C5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C07D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40C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  <w:tr w:rsidR="00D10136" w:rsidRPr="00870850" w14:paraId="176C2A0C" w14:textId="77777777" w:rsidTr="00D10136">
        <w:trPr>
          <w:trHeight w:val="24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1CFF8" w14:textId="77777777" w:rsidR="00DF3CC1" w:rsidRPr="00870850" w:rsidRDefault="00DF3CC1" w:rsidP="00D10136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ietnam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5E7F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FC4A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67A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8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DB38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D3DB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2A3C" w14:textId="77777777" w:rsidR="00DF3CC1" w:rsidRPr="00870850" w:rsidRDefault="00DF3CC1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</w:tr>
    </w:tbl>
    <w:p w14:paraId="2B95D7B7" w14:textId="77777777" w:rsidR="00A87A4D" w:rsidRPr="00870850" w:rsidRDefault="00A87A4D" w:rsidP="005009A0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>: Expert consultations with IITA, CIAT, and NARS scientists in Africa, LAC, and Asia.</w:t>
      </w:r>
      <w:proofErr w:type="gramEnd"/>
    </w:p>
    <w:p w14:paraId="2E815AA7" w14:textId="77777777" w:rsidR="00FA4C9D" w:rsidRPr="00870850" w:rsidRDefault="00AD2CCE" w:rsidP="00D10136">
      <w:pPr>
        <w:pStyle w:val="Caption"/>
      </w:pPr>
      <w:r w:rsidRPr="00870850">
        <w:t xml:space="preserve">Table </w:t>
      </w:r>
      <w:r w:rsidR="00907986" w:rsidRPr="00870850">
        <w:t>9</w:t>
      </w:r>
      <w:r w:rsidRPr="00870850">
        <w:t>: Strategies to prevent introduction of exotic pests and diseases</w:t>
      </w:r>
    </w:p>
    <w:tbl>
      <w:tblPr>
        <w:tblW w:w="102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569"/>
        <w:gridCol w:w="1518"/>
        <w:gridCol w:w="1565"/>
        <w:gridCol w:w="1299"/>
        <w:gridCol w:w="1257"/>
        <w:gridCol w:w="1716"/>
      </w:tblGrid>
      <w:tr w:rsidR="00D10136" w:rsidRPr="00870850" w14:paraId="733183D0" w14:textId="77777777" w:rsidTr="00290E76">
        <w:trPr>
          <w:trHeight w:val="584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83F9" w14:textId="77777777" w:rsidR="00D10136" w:rsidRPr="00870850" w:rsidRDefault="00D10136" w:rsidP="00D10136">
            <w:pPr>
              <w:spacing w:after="0" w:line="240" w:lineRule="auto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6AFFD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A5028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5B71E0CD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A033F" w14:textId="77777777" w:rsidR="00D10136" w:rsidRPr="007B73BF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</w:p>
          <w:p w14:paraId="72EB5B81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258FA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C4511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25347" w14:textId="77777777" w:rsidR="00D10136" w:rsidRPr="00870850" w:rsidRDefault="00D10136" w:rsidP="00D10136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907986" w:rsidRPr="00870850" w14:paraId="6E8CD2DB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A52B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F3DF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8C9F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8695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DDDF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8F86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ED05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29D9D3E3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0FA0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oliv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E2E8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C2D90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CC77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C7452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75D0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9D83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6E5524FE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26DA1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razil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47BE1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117A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5C60C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ACC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00FDB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18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D1BED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4BCBB0FF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91291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ambod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A2CE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966CB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9618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1B30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2BB2E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3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3BD22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0ECA4742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F2FD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in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3B14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48A58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C297D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59E1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4F2CB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3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3185C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5CD6BCFF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6D8C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lomb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33AAC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EB5C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03158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1AA3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C41D2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5EB7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5EC88C7E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6624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4554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9968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1C423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E6AE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7E0E1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B041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6C84204A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A925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ub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FD572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C4A8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5291D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71D38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8C57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C0AB8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2F411539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A2DB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Ecuador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7BA9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7BC89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8D22C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3CC4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1C2F3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0AC5B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24BB30F2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F06A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Haiti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F0200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C9EA1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E5E3B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1CBC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49DE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9F790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3C51BCB5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8164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DAC20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11673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716E9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6E062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ACD4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35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19659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6B203FCC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46A5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FE81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733A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6BA68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A0EF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CAB6B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35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8D642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2093D49E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5A30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Jamaic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CCD03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1C34E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E71A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B3092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31227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C361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498AB818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7714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Lao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5379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3A42E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E553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9383E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F5AA6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3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547A7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0A1F1F39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5562B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Malays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7AD93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AC73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8F7D3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81CA3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F81E3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3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6D828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0AE01B1C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7306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araguay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2892F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59CB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A5E71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5EAD7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F397C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D1BCB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062DB919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A510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eru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530E1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E7F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F48A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39779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6BE2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96C5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32CAF238" w14:textId="77777777" w:rsidTr="00D10136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9ABF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760BD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6F3D9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5A6B9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9D2D8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AA38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3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0B921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0F5A1F2E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0FE8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Thailand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E0EA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4C83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13AD3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A728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7FED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15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7F2C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0B96AC0A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DB7D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enezuel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31198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6BD21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2445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4EE5C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92C11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C708E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6BAFEEBF" w14:textId="77777777" w:rsidTr="00D10136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B4CE" w14:textId="77777777" w:rsidR="00AD2CCE" w:rsidRPr="00870850" w:rsidRDefault="00AD2CCE" w:rsidP="00D10136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ietna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F0D04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3258D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4568E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9789A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47EE5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-35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4CD97" w14:textId="77777777" w:rsidR="00AD2CCE" w:rsidRPr="00870850" w:rsidRDefault="00AD2CCE" w:rsidP="00D1013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</w:tbl>
    <w:p w14:paraId="57670DDF" w14:textId="77777777" w:rsidR="00CA543A" w:rsidRPr="00870850" w:rsidRDefault="00CA543A" w:rsidP="00CA543A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>: Expert consultations with CIAT</w:t>
      </w:r>
      <w:r w:rsidR="009A5DA3" w:rsidRPr="00870850">
        <w:rPr>
          <w:rFonts w:ascii="Calibri" w:hAnsi="Calibri"/>
          <w:sz w:val="20"/>
          <w:szCs w:val="20"/>
        </w:rPr>
        <w:t xml:space="preserve"> </w:t>
      </w:r>
      <w:r w:rsidRPr="00870850">
        <w:rPr>
          <w:rFonts w:ascii="Calibri" w:hAnsi="Calibri"/>
          <w:sz w:val="20"/>
          <w:szCs w:val="20"/>
        </w:rPr>
        <w:t>and NARS scientists in LAC and Asia.</w:t>
      </w:r>
      <w:proofErr w:type="gramEnd"/>
    </w:p>
    <w:p w14:paraId="278C00DA" w14:textId="77777777" w:rsidR="001E635B" w:rsidRPr="00870850" w:rsidRDefault="00907986" w:rsidP="00693FD2">
      <w:pPr>
        <w:pStyle w:val="Caption"/>
      </w:pPr>
      <w:r w:rsidRPr="00870850">
        <w:t xml:space="preserve">Table </w:t>
      </w:r>
      <w:r w:rsidR="00A90EE7" w:rsidRPr="00870850">
        <w:t>10</w:t>
      </w:r>
      <w:r w:rsidRPr="00870850">
        <w:t xml:space="preserve">: </w:t>
      </w:r>
      <w:r w:rsidR="00A90EE7" w:rsidRPr="00870850">
        <w:t>High</w:t>
      </w:r>
      <w:r w:rsidR="00693FD2">
        <w:t>-</w:t>
      </w:r>
      <w:r w:rsidR="00A90EE7" w:rsidRPr="00870850">
        <w:t>yielding varieties tolerant to cold weather and frost</w:t>
      </w: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92"/>
        <w:gridCol w:w="1528"/>
        <w:gridCol w:w="1489"/>
        <w:gridCol w:w="1588"/>
        <w:gridCol w:w="1028"/>
        <w:gridCol w:w="1260"/>
        <w:gridCol w:w="1350"/>
      </w:tblGrid>
      <w:tr w:rsidR="00693FD2" w:rsidRPr="00870850" w14:paraId="757922CE" w14:textId="77777777" w:rsidTr="00290E76">
        <w:trPr>
          <w:trHeight w:val="566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960B2" w14:textId="77777777" w:rsidR="00693FD2" w:rsidRPr="00870850" w:rsidRDefault="00693FD2" w:rsidP="00693FD2">
            <w:pPr>
              <w:spacing w:after="0" w:line="240" w:lineRule="auto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F5AAB" w14:textId="77777777" w:rsidR="00693FD2" w:rsidRPr="00870850" w:rsidRDefault="00693FD2" w:rsidP="00693FD2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Maximum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A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doption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R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t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608F7" w14:textId="77777777" w:rsidR="00693FD2" w:rsidRPr="007B73BF" w:rsidRDefault="00693FD2" w:rsidP="00290E7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 xml:space="preserve">Research </w:t>
            </w:r>
            <w:r>
              <w:rPr>
                <w:rFonts w:ascii="Calibri" w:hAnsi="Calibri"/>
                <w:b/>
                <w:bCs/>
                <w:iCs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ag</w:t>
            </w:r>
          </w:p>
          <w:p w14:paraId="5E22EA6F" w14:textId="77777777" w:rsidR="00693FD2" w:rsidRPr="00870850" w:rsidRDefault="00693FD2" w:rsidP="00693FD2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sz w:val="20"/>
                <w:szCs w:val="20"/>
              </w:rPr>
              <w:t>(years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88427" w14:textId="77777777" w:rsidR="00693FD2" w:rsidRPr="007B73BF" w:rsidRDefault="00693FD2" w:rsidP="00290E76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 xml:space="preserve">Adoption </w:t>
            </w:r>
            <w:r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L</w:t>
            </w: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ag</w:t>
            </w:r>
          </w:p>
          <w:p w14:paraId="1C42D896" w14:textId="77777777" w:rsidR="00693FD2" w:rsidRPr="00870850" w:rsidRDefault="00693FD2" w:rsidP="00693FD2">
            <w:pPr>
              <w:spacing w:after="0" w:line="240" w:lineRule="auto"/>
              <w:jc w:val="center"/>
              <w:rPr>
                <w:rFonts w:ascii="Calibri" w:hAnsi="Calibri"/>
                <w:bCs/>
                <w:i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i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BB541" w14:textId="77777777" w:rsidR="00693FD2" w:rsidRPr="00870850" w:rsidRDefault="00693FD2" w:rsidP="00693FD2">
            <w:pPr>
              <w:spacing w:after="0" w:line="240" w:lineRule="auto"/>
              <w:jc w:val="center"/>
              <w:rPr>
                <w:rFonts w:ascii="Calibri" w:hAnsi="Calibri"/>
                <w:bCs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 xml:space="preserve">Yield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I</w:t>
            </w:r>
            <w:r w:rsidRPr="007B73BF">
              <w:rPr>
                <w:rFonts w:ascii="Calibri" w:hAnsi="Calibri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55262" w14:textId="77777777" w:rsidR="00693FD2" w:rsidRPr="00870850" w:rsidRDefault="00693FD2" w:rsidP="00693FD2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s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65649" w14:textId="77777777" w:rsidR="00693FD2" w:rsidRPr="00870850" w:rsidRDefault="00693FD2" w:rsidP="00693FD2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robability of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</w:t>
            </w:r>
            <w:r w:rsidRPr="007B73B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ccess</w:t>
            </w:r>
          </w:p>
        </w:tc>
      </w:tr>
      <w:tr w:rsidR="00907986" w:rsidRPr="00870850" w14:paraId="10AC9547" w14:textId="77777777" w:rsidTr="00693FD2">
        <w:trPr>
          <w:trHeight w:val="255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93571" w14:textId="77777777" w:rsidR="00907986" w:rsidRPr="00870850" w:rsidRDefault="00907986" w:rsidP="00693FD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40C97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3BCD7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088F5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2D46D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C46FE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5F9A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6560CC39" w14:textId="77777777" w:rsidTr="00693FD2">
        <w:trPr>
          <w:trHeight w:val="255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81DC" w14:textId="77777777" w:rsidR="00907986" w:rsidRPr="00870850" w:rsidRDefault="00907986" w:rsidP="00693FD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Brazi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DB030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CDE0D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F96E8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CF142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06CE8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EEAC1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55218F6D" w14:textId="77777777" w:rsidTr="00693FD2">
        <w:trPr>
          <w:trHeight w:val="255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85F1" w14:textId="77777777" w:rsidR="00907986" w:rsidRPr="00870850" w:rsidRDefault="00907986" w:rsidP="00693FD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hin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A4338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19EEC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AACEF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92790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F97E0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2610A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54151D86" w14:textId="77777777" w:rsidTr="00693FD2">
        <w:trPr>
          <w:trHeight w:val="255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3DCA" w14:textId="77777777" w:rsidR="00907986" w:rsidRPr="00870850" w:rsidRDefault="00907986" w:rsidP="00693FD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Colomb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72528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940E7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BC1CD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68DD2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B7B8B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F5D8F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  <w:tr w:rsidR="00907986" w:rsidRPr="00870850" w14:paraId="12ABAD60" w14:textId="77777777" w:rsidTr="00693FD2">
        <w:trPr>
          <w:trHeight w:val="255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9112" w14:textId="77777777" w:rsidR="00907986" w:rsidRPr="00870850" w:rsidRDefault="00907986" w:rsidP="00693FD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Vietnam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C2EE4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FA203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74E58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70850">
              <w:rPr>
                <w:rFonts w:ascii="Calibri" w:hAnsi="Calibri"/>
                <w:sz w:val="20"/>
                <w:szCs w:val="20"/>
              </w:rPr>
              <w:t>12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5462E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24619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822CB" w14:textId="77777777" w:rsidR="00907986" w:rsidRPr="00870850" w:rsidRDefault="00907986" w:rsidP="00693FD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70850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</w:tr>
    </w:tbl>
    <w:p w14:paraId="5F26F75E" w14:textId="77777777" w:rsidR="00CA543A" w:rsidRPr="00870850" w:rsidRDefault="00CA543A" w:rsidP="00CA543A">
      <w:pPr>
        <w:rPr>
          <w:rFonts w:ascii="Calibri" w:hAnsi="Calibri"/>
          <w:sz w:val="20"/>
          <w:szCs w:val="20"/>
        </w:rPr>
      </w:pPr>
      <w:proofErr w:type="gramStart"/>
      <w:r w:rsidRPr="00870850">
        <w:rPr>
          <w:rFonts w:ascii="Calibri" w:hAnsi="Calibri"/>
          <w:b/>
          <w:sz w:val="20"/>
          <w:szCs w:val="20"/>
        </w:rPr>
        <w:t>Source</w:t>
      </w:r>
      <w:r w:rsidRPr="00870850">
        <w:rPr>
          <w:rFonts w:ascii="Calibri" w:hAnsi="Calibri"/>
          <w:sz w:val="20"/>
          <w:szCs w:val="20"/>
        </w:rPr>
        <w:t>: Expert consultations with CIAT</w:t>
      </w:r>
      <w:r w:rsidR="009A5DA3" w:rsidRPr="00870850">
        <w:rPr>
          <w:rFonts w:ascii="Calibri" w:hAnsi="Calibri"/>
          <w:sz w:val="20"/>
          <w:szCs w:val="20"/>
        </w:rPr>
        <w:t xml:space="preserve"> </w:t>
      </w:r>
      <w:r w:rsidRPr="00870850">
        <w:rPr>
          <w:rFonts w:ascii="Calibri" w:hAnsi="Calibri"/>
          <w:sz w:val="20"/>
          <w:szCs w:val="20"/>
        </w:rPr>
        <w:t>and NARS scientists in LAC and Asia.</w:t>
      </w:r>
      <w:proofErr w:type="gramEnd"/>
    </w:p>
    <w:p w14:paraId="74ECB387" w14:textId="77777777" w:rsidR="001E635B" w:rsidRPr="00870850" w:rsidRDefault="001E635B" w:rsidP="00160152">
      <w:pPr>
        <w:rPr>
          <w:rFonts w:ascii="Calibri" w:hAnsi="Calibri"/>
          <w:sz w:val="20"/>
          <w:szCs w:val="20"/>
        </w:rPr>
      </w:pPr>
    </w:p>
    <w:p w14:paraId="37B02ED7" w14:textId="77777777" w:rsidR="001E635B" w:rsidRPr="00870850" w:rsidRDefault="001E635B" w:rsidP="00160152">
      <w:pPr>
        <w:rPr>
          <w:rFonts w:ascii="Calibri" w:hAnsi="Calibri"/>
          <w:sz w:val="20"/>
          <w:szCs w:val="20"/>
        </w:rPr>
      </w:pPr>
    </w:p>
    <w:p w14:paraId="7D01BE0D" w14:textId="77777777" w:rsidR="001E635B" w:rsidRPr="00870850" w:rsidRDefault="001E635B" w:rsidP="00160152">
      <w:pPr>
        <w:rPr>
          <w:rFonts w:ascii="Calibri" w:hAnsi="Calibri"/>
          <w:sz w:val="20"/>
          <w:szCs w:val="20"/>
        </w:rPr>
      </w:pPr>
    </w:p>
    <w:p w14:paraId="46E4F1A8" w14:textId="77777777" w:rsidR="001E635B" w:rsidRPr="00870850" w:rsidRDefault="001E635B" w:rsidP="00160152">
      <w:pPr>
        <w:rPr>
          <w:rFonts w:ascii="Calibri" w:hAnsi="Calibri"/>
          <w:sz w:val="20"/>
          <w:szCs w:val="20"/>
        </w:rPr>
      </w:pPr>
    </w:p>
    <w:p w14:paraId="58179A76" w14:textId="57E37997" w:rsidR="008A2B7E" w:rsidRPr="00870850" w:rsidRDefault="008A2B7E">
      <w:pPr>
        <w:rPr>
          <w:rFonts w:ascii="Calibri" w:hAnsi="Calibri"/>
          <w:sz w:val="20"/>
          <w:szCs w:val="20"/>
        </w:rPr>
      </w:pPr>
    </w:p>
    <w:sectPr w:rsidR="008A2B7E" w:rsidRPr="00870850" w:rsidSect="009D547B">
      <w:footerReference w:type="default" r:id="rId9"/>
      <w:pgSz w:w="12240" w:h="15840"/>
      <w:pgMar w:top="1440" w:right="63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7CB3E" w14:textId="77777777" w:rsidR="00DF4D64" w:rsidRDefault="00DF4D64" w:rsidP="00174231">
      <w:r>
        <w:separator/>
      </w:r>
    </w:p>
  </w:endnote>
  <w:endnote w:type="continuationSeparator" w:id="0">
    <w:p w14:paraId="23A38734" w14:textId="77777777" w:rsidR="00DF4D64" w:rsidRDefault="00DF4D64" w:rsidP="00174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Roman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4F43D8" w14:textId="77777777" w:rsidR="00DE0F3E" w:rsidRDefault="00DE0F3E" w:rsidP="00804767">
    <w:pPr>
      <w:pStyle w:val="Footer"/>
      <w:spacing w:after="0" w:line="240" w:lineRule="auto"/>
      <w:jc w:val="center"/>
    </w:pPr>
    <w:r w:rsidRPr="0016441A">
      <w:rPr>
        <w:sz w:val="20"/>
        <w:szCs w:val="20"/>
      </w:rPr>
      <w:fldChar w:fldCharType="begin"/>
    </w:r>
    <w:r w:rsidRPr="0016441A">
      <w:rPr>
        <w:sz w:val="20"/>
        <w:szCs w:val="20"/>
      </w:rPr>
      <w:instrText xml:space="preserve"> PAGE   \* MERGEFORMAT </w:instrText>
    </w:r>
    <w:r w:rsidRPr="0016441A">
      <w:rPr>
        <w:sz w:val="20"/>
        <w:szCs w:val="20"/>
      </w:rPr>
      <w:fldChar w:fldCharType="separate"/>
    </w:r>
    <w:r w:rsidR="005C26F0">
      <w:rPr>
        <w:noProof/>
        <w:sz w:val="20"/>
        <w:szCs w:val="20"/>
      </w:rPr>
      <w:t>8</w:t>
    </w:r>
    <w:r w:rsidRPr="0016441A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F7C75D" w14:textId="77777777" w:rsidR="00DF4D64" w:rsidRDefault="00DF4D64" w:rsidP="00174231">
      <w:r>
        <w:separator/>
      </w:r>
    </w:p>
  </w:footnote>
  <w:footnote w:type="continuationSeparator" w:id="0">
    <w:p w14:paraId="21A4CA5E" w14:textId="77777777" w:rsidR="00DF4D64" w:rsidRDefault="00DF4D64" w:rsidP="001742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31FAB"/>
    <w:multiLevelType w:val="hybridMultilevel"/>
    <w:tmpl w:val="53344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51E8B"/>
    <w:multiLevelType w:val="multilevel"/>
    <w:tmpl w:val="EDA800B0"/>
    <w:lvl w:ilvl="0">
      <w:start w:val="3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2">
    <w:nsid w:val="0F333CBF"/>
    <w:multiLevelType w:val="hybridMultilevel"/>
    <w:tmpl w:val="5C7A3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BA6FDC"/>
    <w:multiLevelType w:val="hybridMultilevel"/>
    <w:tmpl w:val="C116F5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F64B97"/>
    <w:multiLevelType w:val="hybridMultilevel"/>
    <w:tmpl w:val="50960292"/>
    <w:lvl w:ilvl="0" w:tplc="9A74C82A">
      <w:start w:val="1"/>
      <w:numFmt w:val="lowerLetter"/>
      <w:pStyle w:val="CUERPOTEXTOTAB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49A63F6"/>
    <w:multiLevelType w:val="hybridMultilevel"/>
    <w:tmpl w:val="0422FA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1D025E"/>
    <w:multiLevelType w:val="multilevel"/>
    <w:tmpl w:val="A468B6BE"/>
    <w:lvl w:ilvl="0">
      <w:start w:val="3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4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0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03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6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650" w:hanging="2160"/>
      </w:pPr>
      <w:rPr>
        <w:rFonts w:hint="default"/>
      </w:rPr>
    </w:lvl>
  </w:abstractNum>
  <w:abstractNum w:abstractNumId="7">
    <w:nsid w:val="26B2455C"/>
    <w:multiLevelType w:val="multilevel"/>
    <w:tmpl w:val="2C3A20E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680" w:hanging="2160"/>
      </w:pPr>
      <w:rPr>
        <w:rFonts w:hint="default"/>
      </w:rPr>
    </w:lvl>
  </w:abstractNum>
  <w:abstractNum w:abstractNumId="8">
    <w:nsid w:val="28F57A84"/>
    <w:multiLevelType w:val="hybridMultilevel"/>
    <w:tmpl w:val="D11EF0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3D70184"/>
    <w:multiLevelType w:val="hybridMultilevel"/>
    <w:tmpl w:val="C6C627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907D1F"/>
    <w:multiLevelType w:val="hybridMultilevel"/>
    <w:tmpl w:val="5970A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981BB9"/>
    <w:multiLevelType w:val="hybridMultilevel"/>
    <w:tmpl w:val="86EA6724"/>
    <w:lvl w:ilvl="0" w:tplc="980A2568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C3564F"/>
    <w:multiLevelType w:val="hybridMultilevel"/>
    <w:tmpl w:val="A48898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75E6FA6"/>
    <w:multiLevelType w:val="hybridMultilevel"/>
    <w:tmpl w:val="8E1EBDD6"/>
    <w:lvl w:ilvl="0" w:tplc="08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78001C0"/>
    <w:multiLevelType w:val="hybridMultilevel"/>
    <w:tmpl w:val="7FFC7E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ADD27CF"/>
    <w:multiLevelType w:val="hybridMultilevel"/>
    <w:tmpl w:val="D31EBB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34A4AAA"/>
    <w:multiLevelType w:val="hybridMultilevel"/>
    <w:tmpl w:val="7812B26C"/>
    <w:lvl w:ilvl="0" w:tplc="6324F6B4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Calibr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170B7B"/>
    <w:multiLevelType w:val="multilevel"/>
    <w:tmpl w:val="9E164D7C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5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61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33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9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41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77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90" w:hanging="2160"/>
      </w:pPr>
      <w:rPr>
        <w:rFonts w:hint="default"/>
      </w:rPr>
    </w:lvl>
  </w:abstractNum>
  <w:abstractNum w:abstractNumId="18">
    <w:nsid w:val="6AE0585B"/>
    <w:multiLevelType w:val="hybridMultilevel"/>
    <w:tmpl w:val="E9CCE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E130BE"/>
    <w:multiLevelType w:val="hybridMultilevel"/>
    <w:tmpl w:val="35402152"/>
    <w:lvl w:ilvl="0" w:tplc="6706DDF0">
      <w:start w:val="3"/>
      <w:numFmt w:val="decimal"/>
      <w:pStyle w:val="Heading2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6F7E0515"/>
    <w:multiLevelType w:val="multilevel"/>
    <w:tmpl w:val="3020837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680" w:hanging="2160"/>
      </w:pPr>
      <w:rPr>
        <w:rFonts w:hint="default"/>
      </w:rPr>
    </w:lvl>
  </w:abstractNum>
  <w:abstractNum w:abstractNumId="21">
    <w:nsid w:val="70F11891"/>
    <w:multiLevelType w:val="hybridMultilevel"/>
    <w:tmpl w:val="68CA7D24"/>
    <w:lvl w:ilvl="0" w:tplc="04090001">
      <w:start w:val="1"/>
      <w:numFmt w:val="bullet"/>
      <w:lvlText w:val=""/>
      <w:lvlJc w:val="left"/>
      <w:pPr>
        <w:ind w:left="7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13"/>
  </w:num>
  <w:num w:numId="4">
    <w:abstractNumId w:val="9"/>
  </w:num>
  <w:num w:numId="5">
    <w:abstractNumId w:val="18"/>
  </w:num>
  <w:num w:numId="6">
    <w:abstractNumId w:val="15"/>
  </w:num>
  <w:num w:numId="7">
    <w:abstractNumId w:val="12"/>
  </w:num>
  <w:num w:numId="8">
    <w:abstractNumId w:val="3"/>
  </w:num>
  <w:num w:numId="9">
    <w:abstractNumId w:val="2"/>
  </w:num>
  <w:num w:numId="10">
    <w:abstractNumId w:val="0"/>
  </w:num>
  <w:num w:numId="11">
    <w:abstractNumId w:val="8"/>
  </w:num>
  <w:num w:numId="12">
    <w:abstractNumId w:val="16"/>
  </w:num>
  <w:num w:numId="13">
    <w:abstractNumId w:val="5"/>
  </w:num>
  <w:num w:numId="14">
    <w:abstractNumId w:val="11"/>
  </w:num>
  <w:num w:numId="15">
    <w:abstractNumId w:val="10"/>
  </w:num>
  <w:num w:numId="16">
    <w:abstractNumId w:val="17"/>
  </w:num>
  <w:num w:numId="17">
    <w:abstractNumId w:val="6"/>
  </w:num>
  <w:num w:numId="18">
    <w:abstractNumId w:val="19"/>
  </w:num>
  <w:num w:numId="19">
    <w:abstractNumId w:val="1"/>
  </w:num>
  <w:num w:numId="20">
    <w:abstractNumId w:val="7"/>
  </w:num>
  <w:num w:numId="21">
    <w:abstractNumId w:val="20"/>
  </w:num>
  <w:num w:numId="22">
    <w:abstractNumId w:val="2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activeWritingStyle w:appName="MSWord" w:lang="es-ES" w:vendorID="64" w:dllVersion="131078" w:nlCheck="1" w:checkStyle="1"/>
  <w:activeWritingStyle w:appName="MSWord" w:lang="es-EC" w:vendorID="64" w:dllVersion="131078" w:nlCheck="1" w:checkStyle="1"/>
  <w:activeWritingStyle w:appName="MSWord" w:lang="es-CO" w:vendorID="64" w:dllVersion="131078" w:nlCheck="1" w:checkStyle="1"/>
  <w:activeWritingStyle w:appName="MSWord" w:lang="en-GB" w:vendorID="64" w:dllVersion="131078" w:nlCheck="1" w:checkStyle="1"/>
  <w:activeWritingStyle w:appName="MSWord" w:lang="es-PE" w:vendorID="64" w:dllVersion="131078" w:nlCheck="1" w:checkStyle="1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svzzaptdptsseraawx0f92av0xxsveaef5&quot;&gt;My EndNote Library&lt;record-ids&gt;&lt;item&gt;205&lt;/item&gt;&lt;/record-ids&gt;&lt;/item&gt;&lt;/Libraries&gt;"/>
  </w:docVars>
  <w:rsids>
    <w:rsidRoot w:val="00702AA6"/>
    <w:rsid w:val="00001F4A"/>
    <w:rsid w:val="00003FA0"/>
    <w:rsid w:val="00004BD8"/>
    <w:rsid w:val="00006FE2"/>
    <w:rsid w:val="000111DB"/>
    <w:rsid w:val="0001243A"/>
    <w:rsid w:val="00013511"/>
    <w:rsid w:val="00013B57"/>
    <w:rsid w:val="00014EA8"/>
    <w:rsid w:val="000201FD"/>
    <w:rsid w:val="000228F0"/>
    <w:rsid w:val="00024364"/>
    <w:rsid w:val="00027EBA"/>
    <w:rsid w:val="000318A6"/>
    <w:rsid w:val="00034ABB"/>
    <w:rsid w:val="000408F7"/>
    <w:rsid w:val="00040F43"/>
    <w:rsid w:val="000417E0"/>
    <w:rsid w:val="00041BBB"/>
    <w:rsid w:val="00042869"/>
    <w:rsid w:val="00043A84"/>
    <w:rsid w:val="00044E7A"/>
    <w:rsid w:val="000456E7"/>
    <w:rsid w:val="00046F76"/>
    <w:rsid w:val="00047400"/>
    <w:rsid w:val="00047803"/>
    <w:rsid w:val="00056218"/>
    <w:rsid w:val="00060143"/>
    <w:rsid w:val="00060DD3"/>
    <w:rsid w:val="00061084"/>
    <w:rsid w:val="00065384"/>
    <w:rsid w:val="00072CF9"/>
    <w:rsid w:val="00075129"/>
    <w:rsid w:val="0007763A"/>
    <w:rsid w:val="00082FA0"/>
    <w:rsid w:val="0008353F"/>
    <w:rsid w:val="00086B48"/>
    <w:rsid w:val="00087816"/>
    <w:rsid w:val="000879EC"/>
    <w:rsid w:val="00093CBC"/>
    <w:rsid w:val="00096AB7"/>
    <w:rsid w:val="0009765A"/>
    <w:rsid w:val="000A52EE"/>
    <w:rsid w:val="000A5D77"/>
    <w:rsid w:val="000B23E1"/>
    <w:rsid w:val="000B38D4"/>
    <w:rsid w:val="000B3E68"/>
    <w:rsid w:val="000B4897"/>
    <w:rsid w:val="000B4C49"/>
    <w:rsid w:val="000B5C48"/>
    <w:rsid w:val="000C2031"/>
    <w:rsid w:val="000C287F"/>
    <w:rsid w:val="000C5CB6"/>
    <w:rsid w:val="000C7180"/>
    <w:rsid w:val="000D1F35"/>
    <w:rsid w:val="000E2F26"/>
    <w:rsid w:val="000E3BE6"/>
    <w:rsid w:val="000E568A"/>
    <w:rsid w:val="000E6EEC"/>
    <w:rsid w:val="000F7DAB"/>
    <w:rsid w:val="00102867"/>
    <w:rsid w:val="00104057"/>
    <w:rsid w:val="00106F29"/>
    <w:rsid w:val="00107A1F"/>
    <w:rsid w:val="001102DE"/>
    <w:rsid w:val="00117A3C"/>
    <w:rsid w:val="00120EA8"/>
    <w:rsid w:val="00121112"/>
    <w:rsid w:val="0012368D"/>
    <w:rsid w:val="0012424E"/>
    <w:rsid w:val="00126F32"/>
    <w:rsid w:val="00127039"/>
    <w:rsid w:val="00127856"/>
    <w:rsid w:val="001320AB"/>
    <w:rsid w:val="0013358F"/>
    <w:rsid w:val="00133B02"/>
    <w:rsid w:val="00135EE4"/>
    <w:rsid w:val="001360EE"/>
    <w:rsid w:val="00136607"/>
    <w:rsid w:val="00141043"/>
    <w:rsid w:val="001422B9"/>
    <w:rsid w:val="00143ADE"/>
    <w:rsid w:val="00146A42"/>
    <w:rsid w:val="00146DF2"/>
    <w:rsid w:val="00147BF9"/>
    <w:rsid w:val="00150FC1"/>
    <w:rsid w:val="001517B8"/>
    <w:rsid w:val="00151FEB"/>
    <w:rsid w:val="001535B6"/>
    <w:rsid w:val="00154550"/>
    <w:rsid w:val="00160152"/>
    <w:rsid w:val="00161520"/>
    <w:rsid w:val="00162084"/>
    <w:rsid w:val="001626DD"/>
    <w:rsid w:val="0016441A"/>
    <w:rsid w:val="00164723"/>
    <w:rsid w:val="0016522B"/>
    <w:rsid w:val="00170096"/>
    <w:rsid w:val="00170D9B"/>
    <w:rsid w:val="00174231"/>
    <w:rsid w:val="0017499F"/>
    <w:rsid w:val="00175752"/>
    <w:rsid w:val="00175B32"/>
    <w:rsid w:val="00177310"/>
    <w:rsid w:val="00181532"/>
    <w:rsid w:val="00182B0C"/>
    <w:rsid w:val="001836C5"/>
    <w:rsid w:val="0018613C"/>
    <w:rsid w:val="00186A7B"/>
    <w:rsid w:val="0019208C"/>
    <w:rsid w:val="001951FB"/>
    <w:rsid w:val="00196EF3"/>
    <w:rsid w:val="00197380"/>
    <w:rsid w:val="00197D3E"/>
    <w:rsid w:val="001A1507"/>
    <w:rsid w:val="001A47C4"/>
    <w:rsid w:val="001A69CD"/>
    <w:rsid w:val="001A6F7E"/>
    <w:rsid w:val="001B08C2"/>
    <w:rsid w:val="001B197B"/>
    <w:rsid w:val="001B206B"/>
    <w:rsid w:val="001B4AE5"/>
    <w:rsid w:val="001B6B78"/>
    <w:rsid w:val="001C0206"/>
    <w:rsid w:val="001C17C0"/>
    <w:rsid w:val="001C4B47"/>
    <w:rsid w:val="001C4B64"/>
    <w:rsid w:val="001D0E1D"/>
    <w:rsid w:val="001D2B4C"/>
    <w:rsid w:val="001D75D8"/>
    <w:rsid w:val="001D7EF1"/>
    <w:rsid w:val="001E15F2"/>
    <w:rsid w:val="001E5809"/>
    <w:rsid w:val="001E635B"/>
    <w:rsid w:val="001F16DF"/>
    <w:rsid w:val="001F1832"/>
    <w:rsid w:val="001F275C"/>
    <w:rsid w:val="001F2AE7"/>
    <w:rsid w:val="001F477D"/>
    <w:rsid w:val="001F7677"/>
    <w:rsid w:val="001F781F"/>
    <w:rsid w:val="001F7979"/>
    <w:rsid w:val="002023CB"/>
    <w:rsid w:val="002024A0"/>
    <w:rsid w:val="00203CD7"/>
    <w:rsid w:val="00210DB1"/>
    <w:rsid w:val="0021167B"/>
    <w:rsid w:val="00211CEF"/>
    <w:rsid w:val="00215E9E"/>
    <w:rsid w:val="0022103E"/>
    <w:rsid w:val="00222F95"/>
    <w:rsid w:val="00223E0C"/>
    <w:rsid w:val="00224E3B"/>
    <w:rsid w:val="00227A17"/>
    <w:rsid w:val="00240EA6"/>
    <w:rsid w:val="00241402"/>
    <w:rsid w:val="00243E57"/>
    <w:rsid w:val="002440A6"/>
    <w:rsid w:val="00246016"/>
    <w:rsid w:val="002460C6"/>
    <w:rsid w:val="002512B2"/>
    <w:rsid w:val="00251E84"/>
    <w:rsid w:val="00253629"/>
    <w:rsid w:val="002536EF"/>
    <w:rsid w:val="00253D32"/>
    <w:rsid w:val="00254D34"/>
    <w:rsid w:val="00255F99"/>
    <w:rsid w:val="00265B76"/>
    <w:rsid w:val="00270DD0"/>
    <w:rsid w:val="00271F26"/>
    <w:rsid w:val="00273B4D"/>
    <w:rsid w:val="00274976"/>
    <w:rsid w:val="00275D52"/>
    <w:rsid w:val="002773E3"/>
    <w:rsid w:val="00277CD2"/>
    <w:rsid w:val="002806F8"/>
    <w:rsid w:val="00281DF6"/>
    <w:rsid w:val="0028266B"/>
    <w:rsid w:val="002845D2"/>
    <w:rsid w:val="002847D4"/>
    <w:rsid w:val="0028551C"/>
    <w:rsid w:val="00286607"/>
    <w:rsid w:val="00286A69"/>
    <w:rsid w:val="00290545"/>
    <w:rsid w:val="00290DAF"/>
    <w:rsid w:val="00290E76"/>
    <w:rsid w:val="00291173"/>
    <w:rsid w:val="00291658"/>
    <w:rsid w:val="002917DE"/>
    <w:rsid w:val="00292A1D"/>
    <w:rsid w:val="002961E8"/>
    <w:rsid w:val="00296FEE"/>
    <w:rsid w:val="0029730E"/>
    <w:rsid w:val="002A0DDE"/>
    <w:rsid w:val="002A10E3"/>
    <w:rsid w:val="002A1C8A"/>
    <w:rsid w:val="002A38DC"/>
    <w:rsid w:val="002A47BE"/>
    <w:rsid w:val="002A54AD"/>
    <w:rsid w:val="002A6FF7"/>
    <w:rsid w:val="002A7EB2"/>
    <w:rsid w:val="002B00C4"/>
    <w:rsid w:val="002B12FC"/>
    <w:rsid w:val="002B3175"/>
    <w:rsid w:val="002B3952"/>
    <w:rsid w:val="002B468A"/>
    <w:rsid w:val="002B5AB6"/>
    <w:rsid w:val="002B5C63"/>
    <w:rsid w:val="002C0160"/>
    <w:rsid w:val="002C1526"/>
    <w:rsid w:val="002C3073"/>
    <w:rsid w:val="002C42C6"/>
    <w:rsid w:val="002C472B"/>
    <w:rsid w:val="002C65B5"/>
    <w:rsid w:val="002D0102"/>
    <w:rsid w:val="002D0292"/>
    <w:rsid w:val="002D0C26"/>
    <w:rsid w:val="002D35FA"/>
    <w:rsid w:val="002D7E7A"/>
    <w:rsid w:val="002E0311"/>
    <w:rsid w:val="002E21E3"/>
    <w:rsid w:val="002E6B29"/>
    <w:rsid w:val="002F165D"/>
    <w:rsid w:val="002F1991"/>
    <w:rsid w:val="002F203E"/>
    <w:rsid w:val="002F7928"/>
    <w:rsid w:val="003056D9"/>
    <w:rsid w:val="0030607E"/>
    <w:rsid w:val="00316420"/>
    <w:rsid w:val="003204E0"/>
    <w:rsid w:val="00320FD8"/>
    <w:rsid w:val="00321245"/>
    <w:rsid w:val="003303C8"/>
    <w:rsid w:val="003309C7"/>
    <w:rsid w:val="0033609C"/>
    <w:rsid w:val="003417D3"/>
    <w:rsid w:val="00342A90"/>
    <w:rsid w:val="003443AC"/>
    <w:rsid w:val="0034542A"/>
    <w:rsid w:val="00345570"/>
    <w:rsid w:val="003511B9"/>
    <w:rsid w:val="00355F66"/>
    <w:rsid w:val="003653F0"/>
    <w:rsid w:val="00367F0E"/>
    <w:rsid w:val="00371752"/>
    <w:rsid w:val="00374345"/>
    <w:rsid w:val="00375AD9"/>
    <w:rsid w:val="00377C4B"/>
    <w:rsid w:val="0038551D"/>
    <w:rsid w:val="00385B6B"/>
    <w:rsid w:val="003865B1"/>
    <w:rsid w:val="00393E28"/>
    <w:rsid w:val="0039474F"/>
    <w:rsid w:val="003A58BD"/>
    <w:rsid w:val="003B10C8"/>
    <w:rsid w:val="003B262F"/>
    <w:rsid w:val="003B34DA"/>
    <w:rsid w:val="003C712C"/>
    <w:rsid w:val="003C775E"/>
    <w:rsid w:val="003C7EC7"/>
    <w:rsid w:val="003D1D72"/>
    <w:rsid w:val="003D40FC"/>
    <w:rsid w:val="003D4D91"/>
    <w:rsid w:val="003E2543"/>
    <w:rsid w:val="003E52FD"/>
    <w:rsid w:val="003E6F80"/>
    <w:rsid w:val="003E79EA"/>
    <w:rsid w:val="003F0CCF"/>
    <w:rsid w:val="003F2DA2"/>
    <w:rsid w:val="003F312E"/>
    <w:rsid w:val="003F31DC"/>
    <w:rsid w:val="003F4140"/>
    <w:rsid w:val="003F760D"/>
    <w:rsid w:val="00402B22"/>
    <w:rsid w:val="004078F6"/>
    <w:rsid w:val="00420D71"/>
    <w:rsid w:val="00422329"/>
    <w:rsid w:val="0042532F"/>
    <w:rsid w:val="0042691B"/>
    <w:rsid w:val="00426B81"/>
    <w:rsid w:val="00427C0C"/>
    <w:rsid w:val="0043003F"/>
    <w:rsid w:val="00430761"/>
    <w:rsid w:val="00431D7E"/>
    <w:rsid w:val="00437849"/>
    <w:rsid w:val="00437991"/>
    <w:rsid w:val="004408C1"/>
    <w:rsid w:val="00441AB7"/>
    <w:rsid w:val="00441BFA"/>
    <w:rsid w:val="004436B5"/>
    <w:rsid w:val="00443F8C"/>
    <w:rsid w:val="004449E0"/>
    <w:rsid w:val="00446679"/>
    <w:rsid w:val="00447593"/>
    <w:rsid w:val="00447A9A"/>
    <w:rsid w:val="0045574F"/>
    <w:rsid w:val="00457B1D"/>
    <w:rsid w:val="0046053C"/>
    <w:rsid w:val="00460D3C"/>
    <w:rsid w:val="004617DB"/>
    <w:rsid w:val="004621B0"/>
    <w:rsid w:val="00467568"/>
    <w:rsid w:val="00470308"/>
    <w:rsid w:val="004703CC"/>
    <w:rsid w:val="00473B0C"/>
    <w:rsid w:val="00473F7E"/>
    <w:rsid w:val="00480C67"/>
    <w:rsid w:val="00481361"/>
    <w:rsid w:val="00482511"/>
    <w:rsid w:val="00486276"/>
    <w:rsid w:val="004868C1"/>
    <w:rsid w:val="00486F2A"/>
    <w:rsid w:val="00495B33"/>
    <w:rsid w:val="00495C14"/>
    <w:rsid w:val="0049714E"/>
    <w:rsid w:val="004A60E7"/>
    <w:rsid w:val="004B1923"/>
    <w:rsid w:val="004B24B4"/>
    <w:rsid w:val="004B2620"/>
    <w:rsid w:val="004B7F28"/>
    <w:rsid w:val="004C032E"/>
    <w:rsid w:val="004C4389"/>
    <w:rsid w:val="004C6B10"/>
    <w:rsid w:val="004D2166"/>
    <w:rsid w:val="004D26C3"/>
    <w:rsid w:val="004D62E4"/>
    <w:rsid w:val="004D7B42"/>
    <w:rsid w:val="004E7E82"/>
    <w:rsid w:val="004F3AE9"/>
    <w:rsid w:val="004F3B64"/>
    <w:rsid w:val="004F5740"/>
    <w:rsid w:val="004F5872"/>
    <w:rsid w:val="004F616B"/>
    <w:rsid w:val="005009A0"/>
    <w:rsid w:val="0050323A"/>
    <w:rsid w:val="00503B79"/>
    <w:rsid w:val="00505BD9"/>
    <w:rsid w:val="00510A7C"/>
    <w:rsid w:val="00512491"/>
    <w:rsid w:val="00517F77"/>
    <w:rsid w:val="00521217"/>
    <w:rsid w:val="005218F4"/>
    <w:rsid w:val="00522333"/>
    <w:rsid w:val="0053265B"/>
    <w:rsid w:val="00537191"/>
    <w:rsid w:val="00540962"/>
    <w:rsid w:val="00540C11"/>
    <w:rsid w:val="00540D70"/>
    <w:rsid w:val="00543320"/>
    <w:rsid w:val="00544998"/>
    <w:rsid w:val="005457AD"/>
    <w:rsid w:val="00560898"/>
    <w:rsid w:val="00564240"/>
    <w:rsid w:val="005642AA"/>
    <w:rsid w:val="00565CD2"/>
    <w:rsid w:val="0056678A"/>
    <w:rsid w:val="005675BD"/>
    <w:rsid w:val="00567898"/>
    <w:rsid w:val="00567A3A"/>
    <w:rsid w:val="005701DD"/>
    <w:rsid w:val="0057153D"/>
    <w:rsid w:val="00572FF9"/>
    <w:rsid w:val="005746E9"/>
    <w:rsid w:val="00580478"/>
    <w:rsid w:val="00580C50"/>
    <w:rsid w:val="00582D0C"/>
    <w:rsid w:val="00582D99"/>
    <w:rsid w:val="00584699"/>
    <w:rsid w:val="00587082"/>
    <w:rsid w:val="005871A0"/>
    <w:rsid w:val="00593EDD"/>
    <w:rsid w:val="00595832"/>
    <w:rsid w:val="00597120"/>
    <w:rsid w:val="005976DC"/>
    <w:rsid w:val="00597D84"/>
    <w:rsid w:val="005A4090"/>
    <w:rsid w:val="005A50C3"/>
    <w:rsid w:val="005A644E"/>
    <w:rsid w:val="005B20D4"/>
    <w:rsid w:val="005B29C0"/>
    <w:rsid w:val="005B4AF7"/>
    <w:rsid w:val="005B50F6"/>
    <w:rsid w:val="005B6040"/>
    <w:rsid w:val="005B7B6A"/>
    <w:rsid w:val="005C0310"/>
    <w:rsid w:val="005C126B"/>
    <w:rsid w:val="005C26F0"/>
    <w:rsid w:val="005C795D"/>
    <w:rsid w:val="005D0455"/>
    <w:rsid w:val="005D057F"/>
    <w:rsid w:val="005D05BB"/>
    <w:rsid w:val="005D4665"/>
    <w:rsid w:val="005D53AC"/>
    <w:rsid w:val="005E3E74"/>
    <w:rsid w:val="005E56E4"/>
    <w:rsid w:val="005F2F4C"/>
    <w:rsid w:val="0060125D"/>
    <w:rsid w:val="006015F3"/>
    <w:rsid w:val="00601B86"/>
    <w:rsid w:val="00603EBC"/>
    <w:rsid w:val="0060453A"/>
    <w:rsid w:val="00605404"/>
    <w:rsid w:val="006071A9"/>
    <w:rsid w:val="00607B4A"/>
    <w:rsid w:val="00607EC9"/>
    <w:rsid w:val="00610E4F"/>
    <w:rsid w:val="0061104B"/>
    <w:rsid w:val="006114A0"/>
    <w:rsid w:val="006114CE"/>
    <w:rsid w:val="00622C0B"/>
    <w:rsid w:val="00623F37"/>
    <w:rsid w:val="00624D6C"/>
    <w:rsid w:val="00625D9E"/>
    <w:rsid w:val="00625DBB"/>
    <w:rsid w:val="006300EC"/>
    <w:rsid w:val="00632142"/>
    <w:rsid w:val="006324E9"/>
    <w:rsid w:val="00632E5C"/>
    <w:rsid w:val="00634267"/>
    <w:rsid w:val="00635D6F"/>
    <w:rsid w:val="00636148"/>
    <w:rsid w:val="00637F0E"/>
    <w:rsid w:val="006423AF"/>
    <w:rsid w:val="006450CC"/>
    <w:rsid w:val="00646EE1"/>
    <w:rsid w:val="00647762"/>
    <w:rsid w:val="00647A85"/>
    <w:rsid w:val="00650D5C"/>
    <w:rsid w:val="00651F77"/>
    <w:rsid w:val="006521AF"/>
    <w:rsid w:val="006538E1"/>
    <w:rsid w:val="00655B39"/>
    <w:rsid w:val="006601ED"/>
    <w:rsid w:val="006613C0"/>
    <w:rsid w:val="00661A50"/>
    <w:rsid w:val="006672C7"/>
    <w:rsid w:val="00670000"/>
    <w:rsid w:val="00671086"/>
    <w:rsid w:val="00677A4D"/>
    <w:rsid w:val="00681050"/>
    <w:rsid w:val="00682CDE"/>
    <w:rsid w:val="006861E3"/>
    <w:rsid w:val="006868CB"/>
    <w:rsid w:val="00693FD2"/>
    <w:rsid w:val="00694881"/>
    <w:rsid w:val="00694C32"/>
    <w:rsid w:val="00696E26"/>
    <w:rsid w:val="006A141F"/>
    <w:rsid w:val="006B0B0E"/>
    <w:rsid w:val="006C0C42"/>
    <w:rsid w:val="006C1C53"/>
    <w:rsid w:val="006D1EFE"/>
    <w:rsid w:val="006D25CE"/>
    <w:rsid w:val="006D25D8"/>
    <w:rsid w:val="006D464C"/>
    <w:rsid w:val="006D6626"/>
    <w:rsid w:val="006D6CFE"/>
    <w:rsid w:val="006D7663"/>
    <w:rsid w:val="006E2456"/>
    <w:rsid w:val="006E2B78"/>
    <w:rsid w:val="006E4C23"/>
    <w:rsid w:val="006E6358"/>
    <w:rsid w:val="006F3E7A"/>
    <w:rsid w:val="006F60B8"/>
    <w:rsid w:val="00700552"/>
    <w:rsid w:val="00700962"/>
    <w:rsid w:val="00700DE3"/>
    <w:rsid w:val="00702AA6"/>
    <w:rsid w:val="00703304"/>
    <w:rsid w:val="007104E3"/>
    <w:rsid w:val="00712BEF"/>
    <w:rsid w:val="00712C9B"/>
    <w:rsid w:val="007130EA"/>
    <w:rsid w:val="00713C09"/>
    <w:rsid w:val="00715417"/>
    <w:rsid w:val="00720438"/>
    <w:rsid w:val="00726B1B"/>
    <w:rsid w:val="00727033"/>
    <w:rsid w:val="00727436"/>
    <w:rsid w:val="00727F10"/>
    <w:rsid w:val="0073465F"/>
    <w:rsid w:val="007354B7"/>
    <w:rsid w:val="00735797"/>
    <w:rsid w:val="00735D60"/>
    <w:rsid w:val="00737BE3"/>
    <w:rsid w:val="00740104"/>
    <w:rsid w:val="00740EA4"/>
    <w:rsid w:val="0074540E"/>
    <w:rsid w:val="007464BE"/>
    <w:rsid w:val="00747CE8"/>
    <w:rsid w:val="0075138B"/>
    <w:rsid w:val="007523B1"/>
    <w:rsid w:val="007523D8"/>
    <w:rsid w:val="00755A28"/>
    <w:rsid w:val="00757F61"/>
    <w:rsid w:val="007611D6"/>
    <w:rsid w:val="00762D96"/>
    <w:rsid w:val="0076680A"/>
    <w:rsid w:val="0076782B"/>
    <w:rsid w:val="007706D7"/>
    <w:rsid w:val="00770AEC"/>
    <w:rsid w:val="00772709"/>
    <w:rsid w:val="00773282"/>
    <w:rsid w:val="007745DD"/>
    <w:rsid w:val="007747F4"/>
    <w:rsid w:val="00775DC5"/>
    <w:rsid w:val="00776730"/>
    <w:rsid w:val="00777BC7"/>
    <w:rsid w:val="00780ED9"/>
    <w:rsid w:val="007815C8"/>
    <w:rsid w:val="007834EA"/>
    <w:rsid w:val="00787024"/>
    <w:rsid w:val="00787C2C"/>
    <w:rsid w:val="00791A78"/>
    <w:rsid w:val="00793B0A"/>
    <w:rsid w:val="007A0CB8"/>
    <w:rsid w:val="007A21AB"/>
    <w:rsid w:val="007A60F8"/>
    <w:rsid w:val="007A78ED"/>
    <w:rsid w:val="007B1F81"/>
    <w:rsid w:val="007B20C6"/>
    <w:rsid w:val="007B263C"/>
    <w:rsid w:val="007B73BF"/>
    <w:rsid w:val="007C1FA9"/>
    <w:rsid w:val="007C27D9"/>
    <w:rsid w:val="007D0157"/>
    <w:rsid w:val="007D1825"/>
    <w:rsid w:val="007D3164"/>
    <w:rsid w:val="007D419E"/>
    <w:rsid w:val="007D47C7"/>
    <w:rsid w:val="007D6510"/>
    <w:rsid w:val="007D684B"/>
    <w:rsid w:val="007D73CB"/>
    <w:rsid w:val="007D797F"/>
    <w:rsid w:val="007E10A0"/>
    <w:rsid w:val="007E31AC"/>
    <w:rsid w:val="007E444E"/>
    <w:rsid w:val="007E5797"/>
    <w:rsid w:val="007E6922"/>
    <w:rsid w:val="007E6EE5"/>
    <w:rsid w:val="007F042E"/>
    <w:rsid w:val="007F16AB"/>
    <w:rsid w:val="007F459E"/>
    <w:rsid w:val="007F5EDA"/>
    <w:rsid w:val="007F6D87"/>
    <w:rsid w:val="00804767"/>
    <w:rsid w:val="0080535C"/>
    <w:rsid w:val="00810BAD"/>
    <w:rsid w:val="00811912"/>
    <w:rsid w:val="00812718"/>
    <w:rsid w:val="00820FEE"/>
    <w:rsid w:val="00823EA7"/>
    <w:rsid w:val="00824FBA"/>
    <w:rsid w:val="008256CA"/>
    <w:rsid w:val="008267B8"/>
    <w:rsid w:val="008302E7"/>
    <w:rsid w:val="00831065"/>
    <w:rsid w:val="00831C74"/>
    <w:rsid w:val="00831DCF"/>
    <w:rsid w:val="00832582"/>
    <w:rsid w:val="00832C6A"/>
    <w:rsid w:val="00835CE5"/>
    <w:rsid w:val="00835F48"/>
    <w:rsid w:val="00836795"/>
    <w:rsid w:val="0084317C"/>
    <w:rsid w:val="00843B67"/>
    <w:rsid w:val="00853028"/>
    <w:rsid w:val="008535D0"/>
    <w:rsid w:val="00855163"/>
    <w:rsid w:val="00855E57"/>
    <w:rsid w:val="00860211"/>
    <w:rsid w:val="00862519"/>
    <w:rsid w:val="008674D3"/>
    <w:rsid w:val="00867BF7"/>
    <w:rsid w:val="00867DEC"/>
    <w:rsid w:val="00870850"/>
    <w:rsid w:val="00871F7F"/>
    <w:rsid w:val="0087205C"/>
    <w:rsid w:val="00877606"/>
    <w:rsid w:val="00877B01"/>
    <w:rsid w:val="0088071D"/>
    <w:rsid w:val="008814B3"/>
    <w:rsid w:val="00884832"/>
    <w:rsid w:val="00884D7E"/>
    <w:rsid w:val="00885E48"/>
    <w:rsid w:val="008873A1"/>
    <w:rsid w:val="00887485"/>
    <w:rsid w:val="00887DFF"/>
    <w:rsid w:val="00894CFB"/>
    <w:rsid w:val="00895A0D"/>
    <w:rsid w:val="00896230"/>
    <w:rsid w:val="008A2B7E"/>
    <w:rsid w:val="008A31A4"/>
    <w:rsid w:val="008A54FD"/>
    <w:rsid w:val="008A74F0"/>
    <w:rsid w:val="008A7AEE"/>
    <w:rsid w:val="008B4047"/>
    <w:rsid w:val="008B409F"/>
    <w:rsid w:val="008C4F9A"/>
    <w:rsid w:val="008C790C"/>
    <w:rsid w:val="008C7DFB"/>
    <w:rsid w:val="008D3D01"/>
    <w:rsid w:val="008D4B80"/>
    <w:rsid w:val="008D4E7C"/>
    <w:rsid w:val="008E16E6"/>
    <w:rsid w:val="008E1C82"/>
    <w:rsid w:val="008E5984"/>
    <w:rsid w:val="008E6387"/>
    <w:rsid w:val="008F0C51"/>
    <w:rsid w:val="008F3C15"/>
    <w:rsid w:val="008F4ECB"/>
    <w:rsid w:val="008F7E10"/>
    <w:rsid w:val="00900820"/>
    <w:rsid w:val="0090356E"/>
    <w:rsid w:val="00906780"/>
    <w:rsid w:val="009068F1"/>
    <w:rsid w:val="00907986"/>
    <w:rsid w:val="00907ED3"/>
    <w:rsid w:val="00911C54"/>
    <w:rsid w:val="00912DED"/>
    <w:rsid w:val="009140A9"/>
    <w:rsid w:val="00917CFA"/>
    <w:rsid w:val="00926045"/>
    <w:rsid w:val="00926A9C"/>
    <w:rsid w:val="0093251E"/>
    <w:rsid w:val="009327BF"/>
    <w:rsid w:val="0093489B"/>
    <w:rsid w:val="00935034"/>
    <w:rsid w:val="009356C2"/>
    <w:rsid w:val="009360B8"/>
    <w:rsid w:val="00942A5D"/>
    <w:rsid w:val="00944EB0"/>
    <w:rsid w:val="009462D1"/>
    <w:rsid w:val="00947549"/>
    <w:rsid w:val="00951102"/>
    <w:rsid w:val="00954C85"/>
    <w:rsid w:val="00955BC3"/>
    <w:rsid w:val="009567C5"/>
    <w:rsid w:val="00960355"/>
    <w:rsid w:val="00960724"/>
    <w:rsid w:val="009655B8"/>
    <w:rsid w:val="009655F2"/>
    <w:rsid w:val="0096676A"/>
    <w:rsid w:val="0097207C"/>
    <w:rsid w:val="009723AF"/>
    <w:rsid w:val="00972B64"/>
    <w:rsid w:val="009734C1"/>
    <w:rsid w:val="00974545"/>
    <w:rsid w:val="00975BEB"/>
    <w:rsid w:val="00975D23"/>
    <w:rsid w:val="00977452"/>
    <w:rsid w:val="0098091B"/>
    <w:rsid w:val="00980F8C"/>
    <w:rsid w:val="009858B0"/>
    <w:rsid w:val="00990182"/>
    <w:rsid w:val="00992029"/>
    <w:rsid w:val="00992BE6"/>
    <w:rsid w:val="00993EC1"/>
    <w:rsid w:val="00996375"/>
    <w:rsid w:val="00997049"/>
    <w:rsid w:val="009A3DF0"/>
    <w:rsid w:val="009A5DA3"/>
    <w:rsid w:val="009A6045"/>
    <w:rsid w:val="009A68B2"/>
    <w:rsid w:val="009A7985"/>
    <w:rsid w:val="009B4CF3"/>
    <w:rsid w:val="009B4FDB"/>
    <w:rsid w:val="009B517F"/>
    <w:rsid w:val="009B66DB"/>
    <w:rsid w:val="009B6ED2"/>
    <w:rsid w:val="009C0D5D"/>
    <w:rsid w:val="009C2E96"/>
    <w:rsid w:val="009C5368"/>
    <w:rsid w:val="009D165F"/>
    <w:rsid w:val="009D35DA"/>
    <w:rsid w:val="009D547B"/>
    <w:rsid w:val="009D5989"/>
    <w:rsid w:val="009D6640"/>
    <w:rsid w:val="009E306B"/>
    <w:rsid w:val="009E46FD"/>
    <w:rsid w:val="009E5CFD"/>
    <w:rsid w:val="009E6680"/>
    <w:rsid w:val="009F7F31"/>
    <w:rsid w:val="00A01728"/>
    <w:rsid w:val="00A01DDB"/>
    <w:rsid w:val="00A03C01"/>
    <w:rsid w:val="00A03CF3"/>
    <w:rsid w:val="00A04277"/>
    <w:rsid w:val="00A06423"/>
    <w:rsid w:val="00A0698C"/>
    <w:rsid w:val="00A077EF"/>
    <w:rsid w:val="00A07D2B"/>
    <w:rsid w:val="00A122D9"/>
    <w:rsid w:val="00A161E8"/>
    <w:rsid w:val="00A17E48"/>
    <w:rsid w:val="00A33F9E"/>
    <w:rsid w:val="00A3441C"/>
    <w:rsid w:val="00A403A4"/>
    <w:rsid w:val="00A403F9"/>
    <w:rsid w:val="00A43198"/>
    <w:rsid w:val="00A44667"/>
    <w:rsid w:val="00A447A1"/>
    <w:rsid w:val="00A451CE"/>
    <w:rsid w:val="00A45537"/>
    <w:rsid w:val="00A45D31"/>
    <w:rsid w:val="00A506CF"/>
    <w:rsid w:val="00A511CE"/>
    <w:rsid w:val="00A53868"/>
    <w:rsid w:val="00A5718C"/>
    <w:rsid w:val="00A604B3"/>
    <w:rsid w:val="00A60F0C"/>
    <w:rsid w:val="00A61590"/>
    <w:rsid w:val="00A62DBD"/>
    <w:rsid w:val="00A65D7E"/>
    <w:rsid w:val="00A66AA7"/>
    <w:rsid w:val="00A67E65"/>
    <w:rsid w:val="00A71D3D"/>
    <w:rsid w:val="00A71EC1"/>
    <w:rsid w:val="00A7369D"/>
    <w:rsid w:val="00A76202"/>
    <w:rsid w:val="00A76804"/>
    <w:rsid w:val="00A83CBF"/>
    <w:rsid w:val="00A87A4D"/>
    <w:rsid w:val="00A90EE7"/>
    <w:rsid w:val="00A9398E"/>
    <w:rsid w:val="00A93BA9"/>
    <w:rsid w:val="00A967ED"/>
    <w:rsid w:val="00A97F8A"/>
    <w:rsid w:val="00AA52A4"/>
    <w:rsid w:val="00AA76D3"/>
    <w:rsid w:val="00AB3014"/>
    <w:rsid w:val="00AB534D"/>
    <w:rsid w:val="00AC0DEA"/>
    <w:rsid w:val="00AC2896"/>
    <w:rsid w:val="00AC46AB"/>
    <w:rsid w:val="00AD0058"/>
    <w:rsid w:val="00AD0C8B"/>
    <w:rsid w:val="00AD2CCE"/>
    <w:rsid w:val="00AD36E9"/>
    <w:rsid w:val="00AD56D5"/>
    <w:rsid w:val="00AE0EBD"/>
    <w:rsid w:val="00AE39CB"/>
    <w:rsid w:val="00AE4A3F"/>
    <w:rsid w:val="00AE7B60"/>
    <w:rsid w:val="00AF4BED"/>
    <w:rsid w:val="00AF5AB5"/>
    <w:rsid w:val="00B02864"/>
    <w:rsid w:val="00B02D67"/>
    <w:rsid w:val="00B07EE1"/>
    <w:rsid w:val="00B1005C"/>
    <w:rsid w:val="00B122F6"/>
    <w:rsid w:val="00B12743"/>
    <w:rsid w:val="00B133B3"/>
    <w:rsid w:val="00B15010"/>
    <w:rsid w:val="00B15610"/>
    <w:rsid w:val="00B16CB7"/>
    <w:rsid w:val="00B219D8"/>
    <w:rsid w:val="00B25A91"/>
    <w:rsid w:val="00B26021"/>
    <w:rsid w:val="00B319D5"/>
    <w:rsid w:val="00B3368E"/>
    <w:rsid w:val="00B34E05"/>
    <w:rsid w:val="00B36F4C"/>
    <w:rsid w:val="00B37282"/>
    <w:rsid w:val="00B3795E"/>
    <w:rsid w:val="00B51B47"/>
    <w:rsid w:val="00B51B88"/>
    <w:rsid w:val="00B52DEA"/>
    <w:rsid w:val="00B5452F"/>
    <w:rsid w:val="00B563FB"/>
    <w:rsid w:val="00B60611"/>
    <w:rsid w:val="00B63C5B"/>
    <w:rsid w:val="00B66816"/>
    <w:rsid w:val="00B66CAD"/>
    <w:rsid w:val="00B67882"/>
    <w:rsid w:val="00B7470B"/>
    <w:rsid w:val="00B74F78"/>
    <w:rsid w:val="00B84BF9"/>
    <w:rsid w:val="00B90065"/>
    <w:rsid w:val="00B90DE6"/>
    <w:rsid w:val="00B91EC1"/>
    <w:rsid w:val="00B93047"/>
    <w:rsid w:val="00B94802"/>
    <w:rsid w:val="00B94888"/>
    <w:rsid w:val="00B94EBE"/>
    <w:rsid w:val="00B966EC"/>
    <w:rsid w:val="00B977AF"/>
    <w:rsid w:val="00BA2116"/>
    <w:rsid w:val="00BA75C4"/>
    <w:rsid w:val="00BB15D3"/>
    <w:rsid w:val="00BB7C47"/>
    <w:rsid w:val="00BC1EA5"/>
    <w:rsid w:val="00BC4A26"/>
    <w:rsid w:val="00BC71EF"/>
    <w:rsid w:val="00BD25A5"/>
    <w:rsid w:val="00BE0DAF"/>
    <w:rsid w:val="00BE2B0F"/>
    <w:rsid w:val="00BE4E13"/>
    <w:rsid w:val="00BE5D70"/>
    <w:rsid w:val="00BF0483"/>
    <w:rsid w:val="00BF0CD3"/>
    <w:rsid w:val="00BF4685"/>
    <w:rsid w:val="00BF6281"/>
    <w:rsid w:val="00BF690E"/>
    <w:rsid w:val="00C014DD"/>
    <w:rsid w:val="00C01967"/>
    <w:rsid w:val="00C04427"/>
    <w:rsid w:val="00C04B0C"/>
    <w:rsid w:val="00C1324F"/>
    <w:rsid w:val="00C16835"/>
    <w:rsid w:val="00C16BEC"/>
    <w:rsid w:val="00C17441"/>
    <w:rsid w:val="00C17703"/>
    <w:rsid w:val="00C21AE9"/>
    <w:rsid w:val="00C27D30"/>
    <w:rsid w:val="00C3700B"/>
    <w:rsid w:val="00C40077"/>
    <w:rsid w:val="00C41891"/>
    <w:rsid w:val="00C50638"/>
    <w:rsid w:val="00C523FB"/>
    <w:rsid w:val="00C52AB4"/>
    <w:rsid w:val="00C569D7"/>
    <w:rsid w:val="00C610CD"/>
    <w:rsid w:val="00C632B9"/>
    <w:rsid w:val="00C648C9"/>
    <w:rsid w:val="00C6494C"/>
    <w:rsid w:val="00C654EB"/>
    <w:rsid w:val="00C6796B"/>
    <w:rsid w:val="00C71811"/>
    <w:rsid w:val="00C718A4"/>
    <w:rsid w:val="00C733E8"/>
    <w:rsid w:val="00C74468"/>
    <w:rsid w:val="00C7499D"/>
    <w:rsid w:val="00C76339"/>
    <w:rsid w:val="00C7661A"/>
    <w:rsid w:val="00C770B2"/>
    <w:rsid w:val="00C77AD5"/>
    <w:rsid w:val="00C80D45"/>
    <w:rsid w:val="00C831CF"/>
    <w:rsid w:val="00C837E9"/>
    <w:rsid w:val="00C87BB0"/>
    <w:rsid w:val="00C915FE"/>
    <w:rsid w:val="00C922CF"/>
    <w:rsid w:val="00C93937"/>
    <w:rsid w:val="00C94C73"/>
    <w:rsid w:val="00C96017"/>
    <w:rsid w:val="00C96916"/>
    <w:rsid w:val="00CA1AF4"/>
    <w:rsid w:val="00CA543A"/>
    <w:rsid w:val="00CA59FE"/>
    <w:rsid w:val="00CA681C"/>
    <w:rsid w:val="00CB6F49"/>
    <w:rsid w:val="00CC059C"/>
    <w:rsid w:val="00CC06BB"/>
    <w:rsid w:val="00CC37F8"/>
    <w:rsid w:val="00CC4AF8"/>
    <w:rsid w:val="00CC562C"/>
    <w:rsid w:val="00CC5F79"/>
    <w:rsid w:val="00CC7095"/>
    <w:rsid w:val="00CD09C2"/>
    <w:rsid w:val="00CD1344"/>
    <w:rsid w:val="00CD4DAB"/>
    <w:rsid w:val="00CD6433"/>
    <w:rsid w:val="00CD7109"/>
    <w:rsid w:val="00CE311F"/>
    <w:rsid w:val="00CE3AB9"/>
    <w:rsid w:val="00CE6795"/>
    <w:rsid w:val="00CF12D6"/>
    <w:rsid w:val="00CF28C6"/>
    <w:rsid w:val="00CF5B30"/>
    <w:rsid w:val="00CF6E6E"/>
    <w:rsid w:val="00CF737F"/>
    <w:rsid w:val="00D00A70"/>
    <w:rsid w:val="00D03378"/>
    <w:rsid w:val="00D04FA2"/>
    <w:rsid w:val="00D06B71"/>
    <w:rsid w:val="00D1011E"/>
    <w:rsid w:val="00D10136"/>
    <w:rsid w:val="00D10EB3"/>
    <w:rsid w:val="00D11BD8"/>
    <w:rsid w:val="00D13529"/>
    <w:rsid w:val="00D167E6"/>
    <w:rsid w:val="00D17FB0"/>
    <w:rsid w:val="00D20C3E"/>
    <w:rsid w:val="00D253A2"/>
    <w:rsid w:val="00D25E54"/>
    <w:rsid w:val="00D269E0"/>
    <w:rsid w:val="00D313FB"/>
    <w:rsid w:val="00D31430"/>
    <w:rsid w:val="00D3549B"/>
    <w:rsid w:val="00D36502"/>
    <w:rsid w:val="00D37CC1"/>
    <w:rsid w:val="00D431D8"/>
    <w:rsid w:val="00D449E2"/>
    <w:rsid w:val="00D45585"/>
    <w:rsid w:val="00D4691A"/>
    <w:rsid w:val="00D47241"/>
    <w:rsid w:val="00D53A8D"/>
    <w:rsid w:val="00D53D7F"/>
    <w:rsid w:val="00D55438"/>
    <w:rsid w:val="00D56DAC"/>
    <w:rsid w:val="00D60559"/>
    <w:rsid w:val="00D60DFB"/>
    <w:rsid w:val="00D65278"/>
    <w:rsid w:val="00D655B9"/>
    <w:rsid w:val="00D70395"/>
    <w:rsid w:val="00D70BEA"/>
    <w:rsid w:val="00D71A04"/>
    <w:rsid w:val="00D72EEF"/>
    <w:rsid w:val="00D748B5"/>
    <w:rsid w:val="00D75CD6"/>
    <w:rsid w:val="00D7649B"/>
    <w:rsid w:val="00D774DB"/>
    <w:rsid w:val="00D77EE6"/>
    <w:rsid w:val="00D812C5"/>
    <w:rsid w:val="00D93489"/>
    <w:rsid w:val="00D954CB"/>
    <w:rsid w:val="00D95A19"/>
    <w:rsid w:val="00D97F97"/>
    <w:rsid w:val="00DA14BC"/>
    <w:rsid w:val="00DA2F89"/>
    <w:rsid w:val="00DA539C"/>
    <w:rsid w:val="00DB2116"/>
    <w:rsid w:val="00DB2936"/>
    <w:rsid w:val="00DB2C6C"/>
    <w:rsid w:val="00DC3B6D"/>
    <w:rsid w:val="00DC4BBA"/>
    <w:rsid w:val="00DC5DB9"/>
    <w:rsid w:val="00DC6F19"/>
    <w:rsid w:val="00DC78C4"/>
    <w:rsid w:val="00DD6329"/>
    <w:rsid w:val="00DE0F3E"/>
    <w:rsid w:val="00DE13CA"/>
    <w:rsid w:val="00DE1417"/>
    <w:rsid w:val="00DE1B15"/>
    <w:rsid w:val="00DE2556"/>
    <w:rsid w:val="00DE4A2B"/>
    <w:rsid w:val="00DE69D8"/>
    <w:rsid w:val="00DE73A9"/>
    <w:rsid w:val="00DF2B23"/>
    <w:rsid w:val="00DF3BE8"/>
    <w:rsid w:val="00DF3CC1"/>
    <w:rsid w:val="00DF42E4"/>
    <w:rsid w:val="00DF4D64"/>
    <w:rsid w:val="00DF6F59"/>
    <w:rsid w:val="00E029CF"/>
    <w:rsid w:val="00E045F8"/>
    <w:rsid w:val="00E0545E"/>
    <w:rsid w:val="00E12D41"/>
    <w:rsid w:val="00E1536C"/>
    <w:rsid w:val="00E154B5"/>
    <w:rsid w:val="00E17618"/>
    <w:rsid w:val="00E20257"/>
    <w:rsid w:val="00E2164B"/>
    <w:rsid w:val="00E22359"/>
    <w:rsid w:val="00E22574"/>
    <w:rsid w:val="00E26ADA"/>
    <w:rsid w:val="00E2784D"/>
    <w:rsid w:val="00E30FA0"/>
    <w:rsid w:val="00E33A60"/>
    <w:rsid w:val="00E36CDF"/>
    <w:rsid w:val="00E37E01"/>
    <w:rsid w:val="00E407C5"/>
    <w:rsid w:val="00E40FCC"/>
    <w:rsid w:val="00E426B8"/>
    <w:rsid w:val="00E430B4"/>
    <w:rsid w:val="00E44E6E"/>
    <w:rsid w:val="00E50305"/>
    <w:rsid w:val="00E51EA0"/>
    <w:rsid w:val="00E54ECB"/>
    <w:rsid w:val="00E55CE7"/>
    <w:rsid w:val="00E671FC"/>
    <w:rsid w:val="00E67F97"/>
    <w:rsid w:val="00E70F25"/>
    <w:rsid w:val="00E71AE1"/>
    <w:rsid w:val="00E725A0"/>
    <w:rsid w:val="00E759A9"/>
    <w:rsid w:val="00E81F62"/>
    <w:rsid w:val="00E83AB4"/>
    <w:rsid w:val="00E84C2C"/>
    <w:rsid w:val="00E85AB8"/>
    <w:rsid w:val="00E85BC2"/>
    <w:rsid w:val="00E85F68"/>
    <w:rsid w:val="00E93972"/>
    <w:rsid w:val="00E954D3"/>
    <w:rsid w:val="00E962F6"/>
    <w:rsid w:val="00E9724C"/>
    <w:rsid w:val="00EA012C"/>
    <w:rsid w:val="00EA3425"/>
    <w:rsid w:val="00EA4BB5"/>
    <w:rsid w:val="00EA4C01"/>
    <w:rsid w:val="00EB1A96"/>
    <w:rsid w:val="00EB2889"/>
    <w:rsid w:val="00EB4715"/>
    <w:rsid w:val="00EB699A"/>
    <w:rsid w:val="00EB755D"/>
    <w:rsid w:val="00EC273B"/>
    <w:rsid w:val="00EC4E3A"/>
    <w:rsid w:val="00EC6B3F"/>
    <w:rsid w:val="00ED0104"/>
    <w:rsid w:val="00ED02B5"/>
    <w:rsid w:val="00ED377B"/>
    <w:rsid w:val="00ED58AB"/>
    <w:rsid w:val="00EE1A83"/>
    <w:rsid w:val="00EE21DE"/>
    <w:rsid w:val="00EE605A"/>
    <w:rsid w:val="00EE6ECF"/>
    <w:rsid w:val="00EF039F"/>
    <w:rsid w:val="00EF04DF"/>
    <w:rsid w:val="00EF1F7F"/>
    <w:rsid w:val="00EF2B83"/>
    <w:rsid w:val="00EF3BCB"/>
    <w:rsid w:val="00EF445C"/>
    <w:rsid w:val="00EF610D"/>
    <w:rsid w:val="00EF6993"/>
    <w:rsid w:val="00EF6EE8"/>
    <w:rsid w:val="00EF78AC"/>
    <w:rsid w:val="00EF78DE"/>
    <w:rsid w:val="00F00755"/>
    <w:rsid w:val="00F00DFF"/>
    <w:rsid w:val="00F01730"/>
    <w:rsid w:val="00F01D9F"/>
    <w:rsid w:val="00F0321D"/>
    <w:rsid w:val="00F04525"/>
    <w:rsid w:val="00F074BD"/>
    <w:rsid w:val="00F105D3"/>
    <w:rsid w:val="00F106D9"/>
    <w:rsid w:val="00F11716"/>
    <w:rsid w:val="00F14620"/>
    <w:rsid w:val="00F1645F"/>
    <w:rsid w:val="00F17A11"/>
    <w:rsid w:val="00F2099C"/>
    <w:rsid w:val="00F20FB7"/>
    <w:rsid w:val="00F21730"/>
    <w:rsid w:val="00F23906"/>
    <w:rsid w:val="00F24BB6"/>
    <w:rsid w:val="00F257BF"/>
    <w:rsid w:val="00F26DEA"/>
    <w:rsid w:val="00F33EDC"/>
    <w:rsid w:val="00F3553B"/>
    <w:rsid w:val="00F356C6"/>
    <w:rsid w:val="00F42F81"/>
    <w:rsid w:val="00F50D93"/>
    <w:rsid w:val="00F51740"/>
    <w:rsid w:val="00F51BA3"/>
    <w:rsid w:val="00F52F6A"/>
    <w:rsid w:val="00F545BD"/>
    <w:rsid w:val="00F57C6D"/>
    <w:rsid w:val="00F60BA3"/>
    <w:rsid w:val="00F61E20"/>
    <w:rsid w:val="00F65159"/>
    <w:rsid w:val="00F71480"/>
    <w:rsid w:val="00F73018"/>
    <w:rsid w:val="00F73AEA"/>
    <w:rsid w:val="00F76031"/>
    <w:rsid w:val="00F764C5"/>
    <w:rsid w:val="00F769DB"/>
    <w:rsid w:val="00F76B11"/>
    <w:rsid w:val="00F7788C"/>
    <w:rsid w:val="00F77E40"/>
    <w:rsid w:val="00F81778"/>
    <w:rsid w:val="00F83455"/>
    <w:rsid w:val="00F87EEF"/>
    <w:rsid w:val="00F91BFC"/>
    <w:rsid w:val="00FA1C55"/>
    <w:rsid w:val="00FA1CEB"/>
    <w:rsid w:val="00FA2411"/>
    <w:rsid w:val="00FA39C9"/>
    <w:rsid w:val="00FA4C9D"/>
    <w:rsid w:val="00FA71FB"/>
    <w:rsid w:val="00FB0DCC"/>
    <w:rsid w:val="00FB1AB9"/>
    <w:rsid w:val="00FB75B6"/>
    <w:rsid w:val="00FB7994"/>
    <w:rsid w:val="00FC1249"/>
    <w:rsid w:val="00FC1AEE"/>
    <w:rsid w:val="00FC20A2"/>
    <w:rsid w:val="00FC2733"/>
    <w:rsid w:val="00FC2C0E"/>
    <w:rsid w:val="00FC5C9B"/>
    <w:rsid w:val="00FD0F2B"/>
    <w:rsid w:val="00FD3E20"/>
    <w:rsid w:val="00FD73FB"/>
    <w:rsid w:val="00FD7591"/>
    <w:rsid w:val="00FE056D"/>
    <w:rsid w:val="00FE1B37"/>
    <w:rsid w:val="00FE23BE"/>
    <w:rsid w:val="00FE2588"/>
    <w:rsid w:val="00FE2C49"/>
    <w:rsid w:val="00FE2D10"/>
    <w:rsid w:val="00FE53F8"/>
    <w:rsid w:val="00FE7B70"/>
    <w:rsid w:val="00FF29F7"/>
    <w:rsid w:val="00FF2FBE"/>
    <w:rsid w:val="00FF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205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42A"/>
    <w:pPr>
      <w:spacing w:after="200" w:line="360" w:lineRule="auto"/>
      <w:jc w:val="both"/>
    </w:pPr>
    <w:rPr>
      <w:rFonts w:asciiTheme="minorHAnsi" w:eastAsia="Times New Roman" w:hAnsiTheme="minorHAnsi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78A"/>
    <w:pPr>
      <w:keepNext/>
      <w:keepLines/>
      <w:spacing w:before="480"/>
      <w:ind w:left="36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DC5"/>
    <w:pPr>
      <w:keepNext/>
      <w:numPr>
        <w:numId w:val="18"/>
      </w:numPr>
      <w:tabs>
        <w:tab w:val="left" w:pos="1440"/>
      </w:tabs>
      <w:spacing w:before="200"/>
      <w:ind w:hanging="720"/>
      <w:jc w:val="left"/>
      <w:outlineLvl w:val="1"/>
    </w:pPr>
    <w:rPr>
      <w:rFonts w:ascii="Cambria" w:hAnsi="Cambria"/>
      <w:b/>
      <w:bCs/>
      <w:iCs/>
      <w:color w:val="0070C0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311F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0455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33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02AA6"/>
    <w:pPr>
      <w:spacing w:before="100" w:beforeAutospacing="1" w:after="100" w:afterAutospacing="1"/>
    </w:pPr>
  </w:style>
  <w:style w:type="character" w:customStyle="1" w:styleId="Heading2Char">
    <w:name w:val="Heading 2 Char"/>
    <w:link w:val="Heading2"/>
    <w:uiPriority w:val="9"/>
    <w:rsid w:val="00775DC5"/>
    <w:rPr>
      <w:rFonts w:ascii="Cambria" w:eastAsia="Times New Roman" w:hAnsi="Cambria"/>
      <w:b/>
      <w:bCs/>
      <w:iCs/>
      <w:color w:val="0070C0"/>
      <w:sz w:val="26"/>
      <w:szCs w:val="28"/>
    </w:rPr>
  </w:style>
  <w:style w:type="paragraph" w:styleId="NoSpacing">
    <w:name w:val="No Spacing"/>
    <w:uiPriority w:val="1"/>
    <w:qFormat/>
    <w:rsid w:val="00A71EC1"/>
    <w:rPr>
      <w:sz w:val="24"/>
      <w:szCs w:val="24"/>
    </w:rPr>
  </w:style>
  <w:style w:type="paragraph" w:customStyle="1" w:styleId="REFERENCES">
    <w:name w:val="REFERENCES"/>
    <w:basedOn w:val="Normal"/>
    <w:rsid w:val="00975BEB"/>
    <w:rPr>
      <w:rFonts w:ascii="Myriad Roman" w:hAnsi="Myriad Roman"/>
      <w:sz w:val="20"/>
      <w:szCs w:val="20"/>
      <w:lang w:val="es-ES_tradnl"/>
    </w:rPr>
  </w:style>
  <w:style w:type="paragraph" w:customStyle="1" w:styleId="CUERPOTEXTOTAB">
    <w:name w:val="CUERPO TEXTO TAB"/>
    <w:basedOn w:val="Normal"/>
    <w:rsid w:val="003E2543"/>
    <w:pPr>
      <w:numPr>
        <w:numId w:val="1"/>
      </w:numPr>
    </w:pPr>
    <w:rPr>
      <w:rFonts w:ascii="Myriad Roman" w:hAnsi="Myriad Roman"/>
      <w:sz w:val="20"/>
    </w:rPr>
  </w:style>
  <w:style w:type="character" w:styleId="Hyperlink">
    <w:name w:val="Hyperlink"/>
    <w:uiPriority w:val="99"/>
    <w:unhideWhenUsed/>
    <w:rsid w:val="002E6B2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E6922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5976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742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231"/>
  </w:style>
  <w:style w:type="paragraph" w:styleId="Footer">
    <w:name w:val="footer"/>
    <w:basedOn w:val="Normal"/>
    <w:link w:val="FooterChar"/>
    <w:uiPriority w:val="99"/>
    <w:unhideWhenUsed/>
    <w:rsid w:val="001742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4231"/>
  </w:style>
  <w:style w:type="table" w:styleId="TableGrid">
    <w:name w:val="Table Grid"/>
    <w:basedOn w:val="TableNormal"/>
    <w:uiPriority w:val="59"/>
    <w:rsid w:val="007E3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D4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56678A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"/>
    <w:rsid w:val="00CE311F"/>
    <w:rPr>
      <w:rFonts w:ascii="Cambria" w:eastAsia="Times New Roman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34"/>
    <w:qFormat/>
    <w:rsid w:val="00A04277"/>
    <w:pPr>
      <w:ind w:left="720"/>
      <w:contextualSpacing/>
    </w:pPr>
  </w:style>
  <w:style w:type="paragraph" w:customStyle="1" w:styleId="Default">
    <w:name w:val="Default"/>
    <w:rsid w:val="00135EE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95A0D"/>
  </w:style>
  <w:style w:type="numbering" w:customStyle="1" w:styleId="NoList11">
    <w:name w:val="No List11"/>
    <w:next w:val="NoList"/>
    <w:uiPriority w:val="99"/>
    <w:semiHidden/>
    <w:unhideWhenUsed/>
    <w:rsid w:val="00895A0D"/>
  </w:style>
  <w:style w:type="table" w:customStyle="1" w:styleId="TableGrid2">
    <w:name w:val="Table Grid2"/>
    <w:basedOn w:val="TableNormal"/>
    <w:next w:val="TableGrid"/>
    <w:uiPriority w:val="59"/>
    <w:rsid w:val="00895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95A0D"/>
  </w:style>
  <w:style w:type="table" w:customStyle="1" w:styleId="TableGrid11">
    <w:name w:val="Table Grid11"/>
    <w:basedOn w:val="TableNormal"/>
    <w:next w:val="TableGrid"/>
    <w:uiPriority w:val="59"/>
    <w:rsid w:val="00895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895A0D"/>
  </w:style>
  <w:style w:type="numbering" w:customStyle="1" w:styleId="NoList111">
    <w:name w:val="No List111"/>
    <w:next w:val="NoList"/>
    <w:uiPriority w:val="99"/>
    <w:semiHidden/>
    <w:unhideWhenUsed/>
    <w:rsid w:val="00895A0D"/>
  </w:style>
  <w:style w:type="numbering" w:customStyle="1" w:styleId="NoList21">
    <w:name w:val="No List21"/>
    <w:next w:val="NoList"/>
    <w:uiPriority w:val="99"/>
    <w:semiHidden/>
    <w:unhideWhenUsed/>
    <w:rsid w:val="00895A0D"/>
  </w:style>
  <w:style w:type="character" w:customStyle="1" w:styleId="Heading4Char">
    <w:name w:val="Heading 4 Char"/>
    <w:link w:val="Heading4"/>
    <w:uiPriority w:val="9"/>
    <w:rsid w:val="005D0455"/>
    <w:rPr>
      <w:rFonts w:ascii="Cambria" w:eastAsia="Times New Roman" w:hAnsi="Cambria"/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5D0455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07EC9"/>
    <w:pPr>
      <w:tabs>
        <w:tab w:val="left" w:pos="900"/>
        <w:tab w:val="left" w:pos="1440"/>
        <w:tab w:val="right" w:leader="dot" w:pos="9350"/>
      </w:tabs>
      <w:spacing w:after="100" w:line="276" w:lineRule="auto"/>
      <w:ind w:left="540" w:hanging="180"/>
    </w:pPr>
    <w:rPr>
      <w:rFonts w:ascii="Calibri" w:hAnsi="Calibri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75DC5"/>
    <w:pPr>
      <w:tabs>
        <w:tab w:val="left" w:pos="360"/>
        <w:tab w:val="right" w:leader="dot" w:pos="9350"/>
      </w:tabs>
      <w:spacing w:after="100" w:line="276" w:lineRule="auto"/>
    </w:pPr>
    <w:rPr>
      <w:rFonts w:ascii="Calibri" w:hAnsi="Calibr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25A91"/>
    <w:pPr>
      <w:tabs>
        <w:tab w:val="left" w:pos="880"/>
        <w:tab w:val="right" w:leader="dot" w:pos="9350"/>
      </w:tabs>
      <w:spacing w:after="100" w:line="480" w:lineRule="auto"/>
      <w:ind w:left="1080" w:hanging="180"/>
    </w:pPr>
    <w:rPr>
      <w:rFonts w:ascii="Calibri" w:hAnsi="Calibri"/>
      <w:szCs w:val="22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5D0455"/>
    <w:pPr>
      <w:spacing w:after="100" w:line="276" w:lineRule="auto"/>
      <w:ind w:left="660"/>
    </w:pPr>
    <w:rPr>
      <w:rFonts w:ascii="Calibri" w:hAnsi="Calibri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D0455"/>
    <w:pPr>
      <w:spacing w:after="100" w:line="276" w:lineRule="auto"/>
      <w:ind w:left="880"/>
    </w:pPr>
    <w:rPr>
      <w:rFonts w:ascii="Calibri" w:hAnsi="Calibri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D0455"/>
    <w:pPr>
      <w:spacing w:after="100" w:line="276" w:lineRule="auto"/>
      <w:ind w:left="1100"/>
    </w:pPr>
    <w:rPr>
      <w:rFonts w:ascii="Calibri" w:hAnsi="Calibri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D0455"/>
    <w:pPr>
      <w:spacing w:after="100" w:line="276" w:lineRule="auto"/>
      <w:ind w:left="1320"/>
    </w:pPr>
    <w:rPr>
      <w:rFonts w:ascii="Calibri" w:hAnsi="Calibri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D0455"/>
    <w:pPr>
      <w:spacing w:after="100" w:line="276" w:lineRule="auto"/>
      <w:ind w:left="1540"/>
    </w:pPr>
    <w:rPr>
      <w:rFonts w:ascii="Calibri" w:hAnsi="Calibri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D0455"/>
    <w:pPr>
      <w:spacing w:after="100" w:line="276" w:lineRule="auto"/>
      <w:ind w:left="1760"/>
    </w:pPr>
    <w:rPr>
      <w:rFonts w:ascii="Calibri" w:hAnsi="Calibri"/>
      <w:szCs w:val="22"/>
      <w:lang w:val="en-GB"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5D0455"/>
  </w:style>
  <w:style w:type="paragraph" w:styleId="FootnoteText">
    <w:name w:val="footnote text"/>
    <w:basedOn w:val="Normal"/>
    <w:link w:val="FootnoteTextChar"/>
    <w:uiPriority w:val="99"/>
    <w:unhideWhenUsed/>
    <w:rsid w:val="005D0455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5D0455"/>
    <w:rPr>
      <w:rFonts w:eastAsia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D0455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253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6E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36EF"/>
    <w:rPr>
      <w:rFonts w:eastAsia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E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36EF"/>
    <w:rPr>
      <w:rFonts w:eastAsia="Times New Roman"/>
      <w:b/>
      <w:bCs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22333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val="es-CO"/>
    </w:rPr>
  </w:style>
  <w:style w:type="character" w:customStyle="1" w:styleId="TitleChar">
    <w:name w:val="Title Char"/>
    <w:link w:val="Title"/>
    <w:uiPriority w:val="10"/>
    <w:rsid w:val="00522333"/>
    <w:rPr>
      <w:rFonts w:ascii="Cambria" w:eastAsia="Times New Roman" w:hAnsi="Cambria"/>
      <w:color w:val="17365D"/>
      <w:spacing w:val="5"/>
      <w:kern w:val="28"/>
      <w:sz w:val="52"/>
      <w:szCs w:val="52"/>
      <w:lang w:val="es-CO"/>
    </w:rPr>
  </w:style>
  <w:style w:type="character" w:customStyle="1" w:styleId="Heading5Char">
    <w:name w:val="Heading 5 Char"/>
    <w:link w:val="Heading5"/>
    <w:uiPriority w:val="9"/>
    <w:semiHidden/>
    <w:rsid w:val="00522333"/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6678A"/>
    <w:pPr>
      <w:keepNext/>
      <w:spacing w:after="120" w:line="276" w:lineRule="auto"/>
      <w:jc w:val="center"/>
    </w:pPr>
    <w:rPr>
      <w:rFonts w:ascii="Calibri" w:eastAsia="Calibri" w:hAnsi="Calibri"/>
      <w:b/>
      <w:bCs/>
      <w:color w:val="0070C0"/>
      <w:sz w:val="18"/>
    </w:rPr>
  </w:style>
  <w:style w:type="table" w:customStyle="1" w:styleId="TableGridLight1">
    <w:name w:val="Table Grid Light1"/>
    <w:basedOn w:val="TableNormal"/>
    <w:uiPriority w:val="40"/>
    <w:rsid w:val="007F042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p0">
    <w:name w:val="p0"/>
    <w:basedOn w:val="Normal"/>
    <w:rsid w:val="00160152"/>
    <w:rPr>
      <w:rFonts w:ascii="SimSun" w:eastAsia="SimSun" w:hAnsi="SimSun"/>
    </w:rPr>
  </w:style>
  <w:style w:type="paragraph" w:styleId="TableofFigures">
    <w:name w:val="table of figures"/>
    <w:basedOn w:val="Normal"/>
    <w:next w:val="Normal"/>
    <w:uiPriority w:val="99"/>
    <w:unhideWhenUsed/>
    <w:rsid w:val="0057153D"/>
    <w:rPr>
      <w:rFonts w:ascii="Calibri" w:hAnsi="Calibri"/>
    </w:rPr>
  </w:style>
  <w:style w:type="table" w:customStyle="1" w:styleId="LightShading-Accent11">
    <w:name w:val="Light Shading - Accent 11"/>
    <w:basedOn w:val="TableNormal"/>
    <w:uiPriority w:val="60"/>
    <w:rsid w:val="00906780"/>
    <w:rPr>
      <w:rFonts w:ascii="Calibri" w:hAnsi="Calibri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Revision">
    <w:name w:val="Revision"/>
    <w:hidden/>
    <w:uiPriority w:val="99"/>
    <w:semiHidden/>
    <w:rsid w:val="009140A9"/>
    <w:rPr>
      <w:rFonts w:asciiTheme="minorHAnsi" w:eastAsia="Times New Roman" w:hAnsiTheme="minorHAnsi"/>
      <w:sz w:val="22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97F9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42A"/>
    <w:pPr>
      <w:spacing w:after="200" w:line="360" w:lineRule="auto"/>
      <w:jc w:val="both"/>
    </w:pPr>
    <w:rPr>
      <w:rFonts w:asciiTheme="minorHAnsi" w:eastAsia="Times New Roman" w:hAnsiTheme="minorHAnsi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78A"/>
    <w:pPr>
      <w:keepNext/>
      <w:keepLines/>
      <w:spacing w:before="480"/>
      <w:ind w:left="36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DC5"/>
    <w:pPr>
      <w:keepNext/>
      <w:numPr>
        <w:numId w:val="18"/>
      </w:numPr>
      <w:tabs>
        <w:tab w:val="left" w:pos="1440"/>
      </w:tabs>
      <w:spacing w:before="200"/>
      <w:ind w:hanging="720"/>
      <w:jc w:val="left"/>
      <w:outlineLvl w:val="1"/>
    </w:pPr>
    <w:rPr>
      <w:rFonts w:ascii="Cambria" w:hAnsi="Cambria"/>
      <w:b/>
      <w:bCs/>
      <w:iCs/>
      <w:color w:val="0070C0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311F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0455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33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02AA6"/>
    <w:pPr>
      <w:spacing w:before="100" w:beforeAutospacing="1" w:after="100" w:afterAutospacing="1"/>
    </w:pPr>
  </w:style>
  <w:style w:type="character" w:customStyle="1" w:styleId="Heading2Char">
    <w:name w:val="Heading 2 Char"/>
    <w:link w:val="Heading2"/>
    <w:uiPriority w:val="9"/>
    <w:rsid w:val="00775DC5"/>
    <w:rPr>
      <w:rFonts w:ascii="Cambria" w:eastAsia="Times New Roman" w:hAnsi="Cambria"/>
      <w:b/>
      <w:bCs/>
      <w:iCs/>
      <w:color w:val="0070C0"/>
      <w:sz w:val="26"/>
      <w:szCs w:val="28"/>
    </w:rPr>
  </w:style>
  <w:style w:type="paragraph" w:styleId="NoSpacing">
    <w:name w:val="No Spacing"/>
    <w:uiPriority w:val="1"/>
    <w:qFormat/>
    <w:rsid w:val="00A71EC1"/>
    <w:rPr>
      <w:sz w:val="24"/>
      <w:szCs w:val="24"/>
    </w:rPr>
  </w:style>
  <w:style w:type="paragraph" w:customStyle="1" w:styleId="REFERENCES">
    <w:name w:val="REFERENCES"/>
    <w:basedOn w:val="Normal"/>
    <w:rsid w:val="00975BEB"/>
    <w:rPr>
      <w:rFonts w:ascii="Myriad Roman" w:hAnsi="Myriad Roman"/>
      <w:sz w:val="20"/>
      <w:szCs w:val="20"/>
      <w:lang w:val="es-ES_tradnl"/>
    </w:rPr>
  </w:style>
  <w:style w:type="paragraph" w:customStyle="1" w:styleId="CUERPOTEXTOTAB">
    <w:name w:val="CUERPO TEXTO TAB"/>
    <w:basedOn w:val="Normal"/>
    <w:rsid w:val="003E2543"/>
    <w:pPr>
      <w:numPr>
        <w:numId w:val="1"/>
      </w:numPr>
    </w:pPr>
    <w:rPr>
      <w:rFonts w:ascii="Myriad Roman" w:hAnsi="Myriad Roman"/>
      <w:sz w:val="20"/>
    </w:rPr>
  </w:style>
  <w:style w:type="character" w:styleId="Hyperlink">
    <w:name w:val="Hyperlink"/>
    <w:uiPriority w:val="99"/>
    <w:unhideWhenUsed/>
    <w:rsid w:val="002E6B2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E6922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5976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742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231"/>
  </w:style>
  <w:style w:type="paragraph" w:styleId="Footer">
    <w:name w:val="footer"/>
    <w:basedOn w:val="Normal"/>
    <w:link w:val="FooterChar"/>
    <w:uiPriority w:val="99"/>
    <w:unhideWhenUsed/>
    <w:rsid w:val="001742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4231"/>
  </w:style>
  <w:style w:type="table" w:styleId="TableGrid">
    <w:name w:val="Table Grid"/>
    <w:basedOn w:val="TableNormal"/>
    <w:uiPriority w:val="59"/>
    <w:rsid w:val="007E3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D4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56678A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"/>
    <w:rsid w:val="00CE311F"/>
    <w:rPr>
      <w:rFonts w:ascii="Cambria" w:eastAsia="Times New Roman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34"/>
    <w:qFormat/>
    <w:rsid w:val="00A04277"/>
    <w:pPr>
      <w:ind w:left="720"/>
      <w:contextualSpacing/>
    </w:pPr>
  </w:style>
  <w:style w:type="paragraph" w:customStyle="1" w:styleId="Default">
    <w:name w:val="Default"/>
    <w:rsid w:val="00135EE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95A0D"/>
  </w:style>
  <w:style w:type="numbering" w:customStyle="1" w:styleId="NoList11">
    <w:name w:val="No List11"/>
    <w:next w:val="NoList"/>
    <w:uiPriority w:val="99"/>
    <w:semiHidden/>
    <w:unhideWhenUsed/>
    <w:rsid w:val="00895A0D"/>
  </w:style>
  <w:style w:type="table" w:customStyle="1" w:styleId="TableGrid2">
    <w:name w:val="Table Grid2"/>
    <w:basedOn w:val="TableNormal"/>
    <w:next w:val="TableGrid"/>
    <w:uiPriority w:val="59"/>
    <w:rsid w:val="00895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95A0D"/>
  </w:style>
  <w:style w:type="table" w:customStyle="1" w:styleId="TableGrid11">
    <w:name w:val="Table Grid11"/>
    <w:basedOn w:val="TableNormal"/>
    <w:next w:val="TableGrid"/>
    <w:uiPriority w:val="59"/>
    <w:rsid w:val="00895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895A0D"/>
  </w:style>
  <w:style w:type="numbering" w:customStyle="1" w:styleId="NoList111">
    <w:name w:val="No List111"/>
    <w:next w:val="NoList"/>
    <w:uiPriority w:val="99"/>
    <w:semiHidden/>
    <w:unhideWhenUsed/>
    <w:rsid w:val="00895A0D"/>
  </w:style>
  <w:style w:type="numbering" w:customStyle="1" w:styleId="NoList21">
    <w:name w:val="No List21"/>
    <w:next w:val="NoList"/>
    <w:uiPriority w:val="99"/>
    <w:semiHidden/>
    <w:unhideWhenUsed/>
    <w:rsid w:val="00895A0D"/>
  </w:style>
  <w:style w:type="character" w:customStyle="1" w:styleId="Heading4Char">
    <w:name w:val="Heading 4 Char"/>
    <w:link w:val="Heading4"/>
    <w:uiPriority w:val="9"/>
    <w:rsid w:val="005D0455"/>
    <w:rPr>
      <w:rFonts w:ascii="Cambria" w:eastAsia="Times New Roman" w:hAnsi="Cambria"/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5D0455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07EC9"/>
    <w:pPr>
      <w:tabs>
        <w:tab w:val="left" w:pos="900"/>
        <w:tab w:val="left" w:pos="1440"/>
        <w:tab w:val="right" w:leader="dot" w:pos="9350"/>
      </w:tabs>
      <w:spacing w:after="100" w:line="276" w:lineRule="auto"/>
      <w:ind w:left="540" w:hanging="180"/>
    </w:pPr>
    <w:rPr>
      <w:rFonts w:ascii="Calibri" w:hAnsi="Calibri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75DC5"/>
    <w:pPr>
      <w:tabs>
        <w:tab w:val="left" w:pos="360"/>
        <w:tab w:val="right" w:leader="dot" w:pos="9350"/>
      </w:tabs>
      <w:spacing w:after="100" w:line="276" w:lineRule="auto"/>
    </w:pPr>
    <w:rPr>
      <w:rFonts w:ascii="Calibri" w:hAnsi="Calibr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25A91"/>
    <w:pPr>
      <w:tabs>
        <w:tab w:val="left" w:pos="880"/>
        <w:tab w:val="right" w:leader="dot" w:pos="9350"/>
      </w:tabs>
      <w:spacing w:after="100" w:line="480" w:lineRule="auto"/>
      <w:ind w:left="1080" w:hanging="180"/>
    </w:pPr>
    <w:rPr>
      <w:rFonts w:ascii="Calibri" w:hAnsi="Calibri"/>
      <w:szCs w:val="22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5D0455"/>
    <w:pPr>
      <w:spacing w:after="100" w:line="276" w:lineRule="auto"/>
      <w:ind w:left="660"/>
    </w:pPr>
    <w:rPr>
      <w:rFonts w:ascii="Calibri" w:hAnsi="Calibri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D0455"/>
    <w:pPr>
      <w:spacing w:after="100" w:line="276" w:lineRule="auto"/>
      <w:ind w:left="880"/>
    </w:pPr>
    <w:rPr>
      <w:rFonts w:ascii="Calibri" w:hAnsi="Calibri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D0455"/>
    <w:pPr>
      <w:spacing w:after="100" w:line="276" w:lineRule="auto"/>
      <w:ind w:left="1100"/>
    </w:pPr>
    <w:rPr>
      <w:rFonts w:ascii="Calibri" w:hAnsi="Calibri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D0455"/>
    <w:pPr>
      <w:spacing w:after="100" w:line="276" w:lineRule="auto"/>
      <w:ind w:left="1320"/>
    </w:pPr>
    <w:rPr>
      <w:rFonts w:ascii="Calibri" w:hAnsi="Calibri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D0455"/>
    <w:pPr>
      <w:spacing w:after="100" w:line="276" w:lineRule="auto"/>
      <w:ind w:left="1540"/>
    </w:pPr>
    <w:rPr>
      <w:rFonts w:ascii="Calibri" w:hAnsi="Calibri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D0455"/>
    <w:pPr>
      <w:spacing w:after="100" w:line="276" w:lineRule="auto"/>
      <w:ind w:left="1760"/>
    </w:pPr>
    <w:rPr>
      <w:rFonts w:ascii="Calibri" w:hAnsi="Calibri"/>
      <w:szCs w:val="22"/>
      <w:lang w:val="en-GB"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5D0455"/>
  </w:style>
  <w:style w:type="paragraph" w:styleId="FootnoteText">
    <w:name w:val="footnote text"/>
    <w:basedOn w:val="Normal"/>
    <w:link w:val="FootnoteTextChar"/>
    <w:uiPriority w:val="99"/>
    <w:unhideWhenUsed/>
    <w:rsid w:val="005D0455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5D0455"/>
    <w:rPr>
      <w:rFonts w:eastAsia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D0455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253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6E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36EF"/>
    <w:rPr>
      <w:rFonts w:eastAsia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E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36EF"/>
    <w:rPr>
      <w:rFonts w:eastAsia="Times New Roman"/>
      <w:b/>
      <w:bCs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22333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val="es-CO"/>
    </w:rPr>
  </w:style>
  <w:style w:type="character" w:customStyle="1" w:styleId="TitleChar">
    <w:name w:val="Title Char"/>
    <w:link w:val="Title"/>
    <w:uiPriority w:val="10"/>
    <w:rsid w:val="00522333"/>
    <w:rPr>
      <w:rFonts w:ascii="Cambria" w:eastAsia="Times New Roman" w:hAnsi="Cambria"/>
      <w:color w:val="17365D"/>
      <w:spacing w:val="5"/>
      <w:kern w:val="28"/>
      <w:sz w:val="52"/>
      <w:szCs w:val="52"/>
      <w:lang w:val="es-CO"/>
    </w:rPr>
  </w:style>
  <w:style w:type="character" w:customStyle="1" w:styleId="Heading5Char">
    <w:name w:val="Heading 5 Char"/>
    <w:link w:val="Heading5"/>
    <w:uiPriority w:val="9"/>
    <w:semiHidden/>
    <w:rsid w:val="00522333"/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6678A"/>
    <w:pPr>
      <w:keepNext/>
      <w:spacing w:after="120" w:line="276" w:lineRule="auto"/>
      <w:jc w:val="center"/>
    </w:pPr>
    <w:rPr>
      <w:rFonts w:ascii="Calibri" w:eastAsia="Calibri" w:hAnsi="Calibri"/>
      <w:b/>
      <w:bCs/>
      <w:color w:val="0070C0"/>
      <w:sz w:val="18"/>
    </w:rPr>
  </w:style>
  <w:style w:type="table" w:customStyle="1" w:styleId="TableGridLight1">
    <w:name w:val="Table Grid Light1"/>
    <w:basedOn w:val="TableNormal"/>
    <w:uiPriority w:val="40"/>
    <w:rsid w:val="007F042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p0">
    <w:name w:val="p0"/>
    <w:basedOn w:val="Normal"/>
    <w:rsid w:val="00160152"/>
    <w:rPr>
      <w:rFonts w:ascii="SimSun" w:eastAsia="SimSun" w:hAnsi="SimSun"/>
    </w:rPr>
  </w:style>
  <w:style w:type="paragraph" w:styleId="TableofFigures">
    <w:name w:val="table of figures"/>
    <w:basedOn w:val="Normal"/>
    <w:next w:val="Normal"/>
    <w:uiPriority w:val="99"/>
    <w:unhideWhenUsed/>
    <w:rsid w:val="0057153D"/>
    <w:rPr>
      <w:rFonts w:ascii="Calibri" w:hAnsi="Calibri"/>
    </w:rPr>
  </w:style>
  <w:style w:type="table" w:customStyle="1" w:styleId="LightShading-Accent11">
    <w:name w:val="Light Shading - Accent 11"/>
    <w:basedOn w:val="TableNormal"/>
    <w:uiPriority w:val="60"/>
    <w:rsid w:val="00906780"/>
    <w:rPr>
      <w:rFonts w:ascii="Calibri" w:hAnsi="Calibri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Revision">
    <w:name w:val="Revision"/>
    <w:hidden/>
    <w:uiPriority w:val="99"/>
    <w:semiHidden/>
    <w:rsid w:val="009140A9"/>
    <w:rPr>
      <w:rFonts w:asciiTheme="minorHAnsi" w:eastAsia="Times New Roman" w:hAnsiTheme="minorHAnsi"/>
      <w:sz w:val="22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97F9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A0C27D-C4C5-43CD-8549-CD8551DFE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408</Words>
  <Characters>1372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03</CharactersWithSpaces>
  <SharedDoc>false</SharedDoc>
  <HLinks>
    <vt:vector size="228" baseType="variant">
      <vt:variant>
        <vt:i4>6291568</vt:i4>
      </vt:variant>
      <vt:variant>
        <vt:i4>305</vt:i4>
      </vt:variant>
      <vt:variant>
        <vt:i4>0</vt:i4>
      </vt:variant>
      <vt:variant>
        <vt:i4>5</vt:i4>
      </vt:variant>
      <vt:variant>
        <vt:lpwstr>http://data.worldbank.org/indicator</vt:lpwstr>
      </vt:variant>
      <vt:variant>
        <vt:lpwstr/>
      </vt:variant>
      <vt:variant>
        <vt:i4>6291568</vt:i4>
      </vt:variant>
      <vt:variant>
        <vt:i4>270</vt:i4>
      </vt:variant>
      <vt:variant>
        <vt:i4>0</vt:i4>
      </vt:variant>
      <vt:variant>
        <vt:i4>5</vt:i4>
      </vt:variant>
      <vt:variant>
        <vt:lpwstr>http://data.worldbank.org/indicator</vt:lpwstr>
      </vt:variant>
      <vt:variant>
        <vt:lpwstr/>
      </vt:variant>
      <vt:variant>
        <vt:i4>2293865</vt:i4>
      </vt:variant>
      <vt:variant>
        <vt:i4>267</vt:i4>
      </vt:variant>
      <vt:variant>
        <vt:i4>0</vt:i4>
      </vt:variant>
      <vt:variant>
        <vt:i4>5</vt:i4>
      </vt:variant>
      <vt:variant>
        <vt:lpwstr>http://faostat.fao.org/</vt:lpwstr>
      </vt:variant>
      <vt:variant>
        <vt:lpwstr/>
      </vt:variant>
      <vt:variant>
        <vt:i4>3735612</vt:i4>
      </vt:variant>
      <vt:variant>
        <vt:i4>237</vt:i4>
      </vt:variant>
      <vt:variant>
        <vt:i4>0</vt:i4>
      </vt:variant>
      <vt:variant>
        <vt:i4>5</vt:i4>
      </vt:variant>
      <vt:variant>
        <vt:lpwstr>http://www.cialca.org/</vt:lpwstr>
      </vt:variant>
      <vt:variant>
        <vt:lpwstr/>
      </vt:variant>
      <vt:variant>
        <vt:i4>1245241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Toc387992471</vt:lpwstr>
      </vt:variant>
      <vt:variant>
        <vt:i4>1245241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387992470</vt:lpwstr>
      </vt:variant>
      <vt:variant>
        <vt:i4>117970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387992469</vt:lpwstr>
      </vt:variant>
      <vt:variant>
        <vt:i4>117970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387992468</vt:lpwstr>
      </vt:variant>
      <vt:variant>
        <vt:i4>117970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387992467</vt:lpwstr>
      </vt:variant>
      <vt:variant>
        <vt:i4>117970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387992466</vt:lpwstr>
      </vt:variant>
      <vt:variant>
        <vt:i4>117970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387992465</vt:lpwstr>
      </vt:variant>
      <vt:variant>
        <vt:i4>117970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387992464</vt:lpwstr>
      </vt:variant>
      <vt:variant>
        <vt:i4>117970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387992463</vt:lpwstr>
      </vt:variant>
      <vt:variant>
        <vt:i4>117970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387992462</vt:lpwstr>
      </vt:variant>
      <vt:variant>
        <vt:i4>144184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87992420</vt:lpwstr>
      </vt:variant>
      <vt:variant>
        <vt:i4>137631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87992419</vt:lpwstr>
      </vt:variant>
      <vt:variant>
        <vt:i4>137631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87992418</vt:lpwstr>
      </vt:variant>
      <vt:variant>
        <vt:i4>137631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87992417</vt:lpwstr>
      </vt:variant>
      <vt:variant>
        <vt:i4>137631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87992416</vt:lpwstr>
      </vt:variant>
      <vt:variant>
        <vt:i4>137631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87992415</vt:lpwstr>
      </vt:variant>
      <vt:variant>
        <vt:i4>137631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87992414</vt:lpwstr>
      </vt:variant>
      <vt:variant>
        <vt:i4>137631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87992413</vt:lpwstr>
      </vt:variant>
      <vt:variant>
        <vt:i4>137631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87992412</vt:lpwstr>
      </vt:variant>
      <vt:variant>
        <vt:i4>137631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87992411</vt:lpwstr>
      </vt:variant>
      <vt:variant>
        <vt:i4>137631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87992410</vt:lpwstr>
      </vt:variant>
      <vt:variant>
        <vt:i4>131077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87992409</vt:lpwstr>
      </vt:variant>
      <vt:variant>
        <vt:i4>131077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87992408</vt:lpwstr>
      </vt:variant>
      <vt:variant>
        <vt:i4>131077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87992407</vt:lpwstr>
      </vt:variant>
      <vt:variant>
        <vt:i4>131077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87992406</vt:lpwstr>
      </vt:variant>
      <vt:variant>
        <vt:i4>131077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87992405</vt:lpwstr>
      </vt:variant>
      <vt:variant>
        <vt:i4>131077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87992404</vt:lpwstr>
      </vt:variant>
      <vt:variant>
        <vt:i4>131077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87992403</vt:lpwstr>
      </vt:variant>
      <vt:variant>
        <vt:i4>131077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87992402</vt:lpwstr>
      </vt:variant>
      <vt:variant>
        <vt:i4>131077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87992401</vt:lpwstr>
      </vt:variant>
      <vt:variant>
        <vt:i4>131077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87992400</vt:lpwstr>
      </vt:variant>
      <vt:variant>
        <vt:i4>190060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87992399</vt:lpwstr>
      </vt:variant>
      <vt:variant>
        <vt:i4>190060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87992398</vt:lpwstr>
      </vt:variant>
      <vt:variant>
        <vt:i4>190060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8799239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nje, Makaiko (IITA)</dc:creator>
  <cp:lastModifiedBy>Arega Alene</cp:lastModifiedBy>
  <cp:revision>5</cp:revision>
  <cp:lastPrinted>2014-05-15T11:56:00Z</cp:lastPrinted>
  <dcterms:created xsi:type="dcterms:W3CDTF">2017-11-29T14:36:00Z</dcterms:created>
  <dcterms:modified xsi:type="dcterms:W3CDTF">2017-11-29T14:39:00Z</dcterms:modified>
</cp:coreProperties>
</file>